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A53CEF" w14:textId="68BBB826" w:rsidR="00CE1E3B" w:rsidRPr="00F74C16" w:rsidRDefault="00202774" w:rsidP="00CE1E3B">
      <w:pPr>
        <w:spacing w:line="480" w:lineRule="auto"/>
        <w:jc w:val="both"/>
        <w:rPr>
          <w:rFonts w:ascii="Candara" w:hAnsi="Candara"/>
          <w:lang w:val="en-GB"/>
        </w:rPr>
      </w:pPr>
      <w:r>
        <w:rPr>
          <w:rFonts w:ascii="Candara" w:hAnsi="Candara"/>
          <w:b/>
          <w:lang w:val="en-US"/>
        </w:rPr>
        <w:t>Supplementary Table 2</w:t>
      </w:r>
      <w:bookmarkStart w:id="0" w:name="_GoBack"/>
      <w:bookmarkEnd w:id="0"/>
      <w:r w:rsidR="00CE1E3B" w:rsidRPr="00A73A73">
        <w:rPr>
          <w:rFonts w:ascii="Candara" w:hAnsi="Candara"/>
          <w:b/>
          <w:lang w:val="en-US"/>
        </w:rPr>
        <w:t>.</w:t>
      </w:r>
      <w:r w:rsidR="00CE1E3B" w:rsidRPr="00A73A73">
        <w:rPr>
          <w:rFonts w:ascii="Candara" w:hAnsi="Candara"/>
          <w:lang w:val="en-US"/>
        </w:rPr>
        <w:t xml:space="preserve"> Demographics </w:t>
      </w:r>
      <w:r w:rsidR="00CE1E3B">
        <w:rPr>
          <w:rFonts w:ascii="Candara" w:hAnsi="Candara"/>
          <w:lang w:val="en-GB"/>
        </w:rPr>
        <w:t>of Included Studies</w:t>
      </w:r>
    </w:p>
    <w:tbl>
      <w:tblPr>
        <w:tblStyle w:val="TableGrid"/>
        <w:tblW w:w="14912" w:type="dxa"/>
        <w:jc w:val="center"/>
        <w:tblLook w:val="04A0" w:firstRow="1" w:lastRow="0" w:firstColumn="1" w:lastColumn="0" w:noHBand="0" w:noVBand="1"/>
      </w:tblPr>
      <w:tblGrid>
        <w:gridCol w:w="1996"/>
        <w:gridCol w:w="704"/>
        <w:gridCol w:w="1235"/>
        <w:gridCol w:w="1072"/>
        <w:gridCol w:w="1065"/>
        <w:gridCol w:w="2308"/>
        <w:gridCol w:w="877"/>
        <w:gridCol w:w="1830"/>
        <w:gridCol w:w="3825"/>
      </w:tblGrid>
      <w:tr w:rsidR="00CE1E3B" w:rsidRPr="00D86D9F" w14:paraId="64EA0F42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1F94C8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Author (Year, Country)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9BB570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Nr.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C8265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Avg Follow-up (months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34E82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Level of Evidence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97A7B1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Joanna Briggs Score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922AB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Surgical Techniqu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83CD24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Avg Age (years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1C1CE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Sex</w:t>
            </w:r>
          </w:p>
          <w:p w14:paraId="6754F2F8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(No; %)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FA0CF4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Etiologies</w:t>
            </w:r>
          </w:p>
          <w:p w14:paraId="53CFC5F4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(%)</w:t>
            </w:r>
          </w:p>
        </w:tc>
      </w:tr>
      <w:tr w:rsidR="00CE1E3B" w:rsidRPr="00D86D9F" w14:paraId="7C5B288E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584D3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aron 198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aron&lt;/Author&gt;&lt;Year&gt;1989&lt;/Year&gt;&lt;RecNum&gt;2&lt;/RecNum&gt;&lt;DisplayText&gt;[24]&lt;/DisplayText&gt;&lt;record&gt;&lt;rec-number&gt;2&lt;/rec-number&gt;&lt;foreign-keys&gt;&lt;key app="EN" db-id="xrsrdprrrs2999e9vprp5xfcttzxfrd99202" timestamp="1552757442"&gt;2&lt;/key&gt;&lt;/foreign-keys&gt;&lt;ref-type name="Journal Article"&gt;17&lt;/ref-type&gt;&lt;contributors&gt;&lt;authors&gt;&lt;author&gt;Aaron, R. K.&lt;/author&gt;&lt;author&gt;Lennox, D.&lt;/author&gt;&lt;author&gt;Bunce, G. E.&lt;/author&gt;&lt;author&gt;Ebert, T.&lt;/author&gt;&lt;/authors&gt;&lt;/contributors&gt;&lt;auth-address&gt;University of Rhode Island, Kingston.&lt;/auth-address&gt;&lt;titles&gt;&lt;title&gt;The conservative treatment of osteonecrosis of the femoral head. A comparison of core decompression and pulsing electromagnetic field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209-18&lt;/pages&gt;&lt;number&gt;249&lt;/number&gt;&lt;edition&gt;1989/12/01&lt;/edition&gt;&lt;keywords&gt;&lt;keyword&gt;Adult&lt;/keyword&gt;&lt;keyword&gt;Aged&lt;/keyword&gt;&lt;keyword&gt;*Electromagnetic Fields&lt;/keyword&gt;&lt;keyword&gt;*Electromagnetic Phenomena&lt;/keyword&gt;&lt;keyword&gt;Femur Head Necrosis/diagnostic imaging/physiopathology/surgery/*therapy&lt;/keyword&gt;&lt;keyword&gt;Follow-Up Studies&lt;/keyword&gt;&lt;keyword&gt;Humans&lt;/keyword&gt;&lt;keyword&gt;Middle Aged&lt;/keyword&gt;&lt;keyword&gt;Pain&lt;/keyword&gt;&lt;keyword&gt;Prognosis&lt;/keyword&gt;&lt;keyword&gt;Radiographic Image Enhancement&lt;/keyword&gt;&lt;/keywords&gt;&lt;dates&gt;&lt;year&gt;1989&lt;/year&gt;&lt;pub-dates&gt;&lt;date&gt;Dec&lt;/date&gt;&lt;/pub-dates&gt;&lt;/dates&gt;&lt;isbn&gt;0009-921X (Print)&amp;#xD;0009-921x&lt;/isbn&gt;&lt;accession-num&gt;2582669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97029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4AF28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74B8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29917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EAC7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 (Biopsy Trephine)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B457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3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D3F5C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 (42%) M</w:t>
            </w:r>
          </w:p>
          <w:p w14:paraId="7C882163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2 (58%) F </w:t>
            </w:r>
          </w:p>
        </w:tc>
        <w:tc>
          <w:tcPr>
            <w:tcW w:w="3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75D43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1% Corticosteroids, 29% idiopathic</w:t>
            </w:r>
          </w:p>
        </w:tc>
      </w:tr>
      <w:tr w:rsidR="00CE1E3B" w:rsidRPr="00D86D9F" w14:paraId="391FCEA3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C2F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brisham 201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brisham&lt;/Author&gt;&lt;Year&gt;2013&lt;/Year&gt;&lt;RecNum&gt;3&lt;/RecNum&gt;&lt;DisplayText&gt;[25]&lt;/DisplayText&gt;&lt;record&gt;&lt;rec-number&gt;3&lt;/rec-number&gt;&lt;foreign-keys&gt;&lt;key app="EN" db-id="xrsrdprrrs2999e9vprp5xfcttzxfrd99202" timestamp="1552757442"&gt;3&lt;/key&gt;&lt;/foreign-keys&gt;&lt;ref-type name="Journal Article"&gt;17&lt;/ref-type&gt;&lt;contributors&gt;&lt;authors&gt;&lt;author&gt;Abrisham, S. M. J.&lt;/author&gt;&lt;author&gt;Hajiesmaeili, M. R.&lt;/author&gt;&lt;author&gt;Soleimani, H.&lt;/author&gt;&lt;author&gt;Pahlavanhosseini, H.&lt;/author&gt;&lt;/authors&gt;&lt;/contributors&gt;&lt;auth-address&gt;Department of Orthopedic Surgery, Trauma Research Center, Shahid Sadoughi University of Medical Sciences, Yazd, Iran&amp;#xD;Department of Anesthesiology and Critical Care Medicine, Rasoul-Akram Medical Center, Tehran University of Medical Sciences, Tehran, Iran&amp;#xD;Department of Rheumatology, Shahid Sadoughi University of Medical Sciences, Yazd, Iran&lt;/auth-address&gt;&lt;titles&gt;&lt;title&gt;Efficacy of core decompression of femoral head to treat avascular necrosis in intravenous drug users&lt;/title&gt;&lt;secondary-title&gt;Acta Medica Iranica&lt;/secondary-title&gt;&lt;/titles&gt;&lt;periodical&gt;&lt;full-title&gt;Acta Medica Iranica&lt;/full-title&gt;&lt;/periodical&gt;&lt;pages&gt;250-253&lt;/pages&gt;&lt;volume&gt;51&lt;/volume&gt;&lt;number&gt;4&lt;/number&gt;&lt;keywords&gt;&lt;keyword&gt;Avascular Necrosis&lt;/keyword&gt;&lt;keyword&gt;Core Decompression&lt;/keyword&gt;&lt;keyword&gt;Intravenous drug use&lt;/keyword&gt;&lt;/keywords&gt;&lt;dates&gt;&lt;year&gt;2013&lt;/year&gt;&lt;/dates&gt;&lt;work-type&gt;Article&lt;/work-type&gt;&lt;urls&gt;&lt;related-urls&gt;&lt;url&gt;https://www.scopus.com/inward/record.uri?eid=2-s2.0-84886854375&amp;amp;partnerID=40&amp;amp;md5=e5e72e4f3074d4966ec5a9676cd51bfa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C02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192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87D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5C8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FA0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 (needl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189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0D20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 (32%) M</w:t>
            </w:r>
          </w:p>
          <w:p w14:paraId="209B630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7 (6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250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 oral corticosteroids</w:t>
            </w:r>
          </w:p>
        </w:tc>
      </w:tr>
      <w:tr w:rsidR="00CE1E3B" w:rsidRPr="00D86D9F" w14:paraId="68C8A67F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7284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igner 2002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igner&lt;/Author&gt;&lt;Year&gt;2002&lt;/Year&gt;&lt;RecNum&gt;1&lt;/RecNum&gt;&lt;DisplayText&gt;[26]&lt;/DisplayText&gt;&lt;record&gt;&lt;rec-number&gt;1&lt;/rec-number&gt;&lt;foreign-keys&gt;&lt;key app="EN" db-id="xrsrdprrrs2999e9vprp5xfcttzxfrd99202" timestamp="1552757429"&gt;1&lt;/key&gt;&lt;/foreign-keys&gt;&lt;ref-type name="Journal Article"&gt;17&lt;/ref-type&gt;&lt;contributors&gt;&lt;authors&gt;&lt;author&gt;Aigner, N.&lt;/author&gt;&lt;author&gt;Schneider, W.&lt;/author&gt;&lt;author&gt;Eberl, V.&lt;/author&gt;&lt;author&gt;Knahr, K.&lt;/author&gt;&lt;/authors&gt;&lt;/contributors&gt;&lt;auth-address&gt;Orthopedic Hospital Vienna--Speising, Austria. n.aigner@ping.at&lt;/auth-address&gt;&lt;titles&gt;&lt;title&gt;Core decompression in early stages of femoral head osteonecrosis--an MRI-controlled study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-5&lt;/pages&gt;&lt;volume&gt;26&lt;/volume&gt;&lt;number&gt;1&lt;/number&gt;&lt;edition&gt;2002/04/17&lt;/edition&gt;&lt;keywords&gt;&lt;keyword&gt;Adult&lt;/keyword&gt;&lt;keyword&gt;Aged&lt;/keyword&gt;&lt;keyword&gt;Female&lt;/keyword&gt;&lt;keyword&gt;Femur Head Necrosis/*pathology/*surgery&lt;/keyword&gt;&lt;keyword&gt;Humans&lt;/keyword&gt;&lt;keyword&gt;*Magnetic Resonance Imaging&lt;/keyword&gt;&lt;keyword&gt;Male&lt;/keyword&gt;&lt;keyword&gt;Middle Aged&lt;/keyword&gt;&lt;keyword&gt;Treatment Outcome&lt;/keyword&gt;&lt;/keywords&gt;&lt;dates&gt;&lt;year&gt;2002&lt;/year&gt;&lt;/dates&gt;&lt;isbn&gt;0341-2695 (Print)&amp;#xD;0341-2695&lt;/isbn&gt;&lt;accession-num&gt;11954846&lt;/accession-num&gt;&lt;urls&gt;&lt;/urls&gt;&lt;custom2&gt;PMC3620848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A05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1BE7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BB4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DA7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56E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D5C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340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 (89%) M</w:t>
            </w:r>
          </w:p>
          <w:p w14:paraId="41947FE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4 (11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A3D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 idiopathic</w:t>
            </w:r>
          </w:p>
        </w:tc>
      </w:tr>
      <w:tr w:rsidR="00CE1E3B" w:rsidRPr="00D86D9F" w14:paraId="59E83562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560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rlet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rlet&lt;/Author&gt;&lt;Year&gt;1990&lt;/Year&gt;&lt;RecNum&gt;4&lt;/RecNum&gt;&lt;DisplayText&gt;[27]&lt;/DisplayText&gt;&lt;record&gt;&lt;rec-number&gt;4&lt;/rec-number&gt;&lt;foreign-keys&gt;&lt;key app="EN" db-id="xrsrdprrrs2999e9vprp5xfcttzxfrd99202" timestamp="1552758959"&gt;4&lt;/key&gt;&lt;/foreign-keys&gt;&lt;ref-type name="Journal Article"&gt;17&lt;/ref-type&gt;&lt;contributors&gt;&lt;authors&gt;&lt;author&gt;Arlet, J.&lt;/author&gt;&lt;author&gt;Ficat, C.&lt;/author&gt;&lt;/authors&gt;&lt;/contributors&gt;&lt;titles&gt;&lt;title&gt;Ischemic necrosis of the femoral head. Treatment by core decompression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151-2&lt;/pages&gt;&lt;volume&gt;72&lt;/volume&gt;&lt;number&gt;1&lt;/number&gt;&lt;edition&gt;1990/01/01&lt;/edition&gt;&lt;keywords&gt;&lt;keyword&gt;Femur Head/blood supply&lt;/keyword&gt;&lt;keyword&gt;Femur Head Necrosis/etiology/*surgery&lt;/keyword&gt;&lt;keyword&gt;Humans&lt;/keyword&gt;&lt;keyword&gt;Ischemia/complications&lt;/keyword&gt;&lt;keyword&gt;Methods&lt;/keyword&gt;&lt;keyword&gt;Postoperative Complications&lt;/keyword&gt;&lt;/keywords&gt;&lt;dates&gt;&lt;year&gt;1990&lt;/year&gt;&lt;pub-dates&gt;&lt;date&gt;Jan&lt;/date&gt;&lt;/pub-dates&gt;&lt;/dates&gt;&lt;isbn&gt;0021-9355 (Print)&amp;#xD;0021-9355&lt;/isbn&gt;&lt;accession-num&gt;2295665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99C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EAC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624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22E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3C63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alone (simple drilling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8252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 (17 – 63 range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A4E7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 (35%) M</w:t>
            </w:r>
          </w:p>
          <w:p w14:paraId="2D640F0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1 (65%) F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5D7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82.3% Corticosteroids, 11.7% Alcohol, 5.8% idiopathic, </w:t>
            </w:r>
          </w:p>
        </w:tc>
      </w:tr>
      <w:tr w:rsidR="00CE1E3B" w:rsidRPr="00D86D9F" w14:paraId="265E591A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CF6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Beckmann 201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eckmann&lt;/Author&gt;&lt;Year&gt;2013&lt;/Year&gt;&lt;RecNum&gt;5&lt;/RecNum&gt;&lt;DisplayText&gt;[28]&lt;/DisplayText&gt;&lt;record&gt;&lt;rec-number&gt;5&lt;/rec-number&gt;&lt;foreign-keys&gt;&lt;key app="EN" db-id="xrsrdprrrs2999e9vprp5xfcttzxfrd99202" timestamp="1552758960"&gt;5&lt;/key&gt;&lt;/foreign-keys&gt;&lt;ref-type name="Journal Article"&gt;17&lt;/ref-type&gt;&lt;contributors&gt;&lt;authors&gt;&lt;author&gt;Beckmann, J.&lt;/author&gt;&lt;author&gt;Schmidt, T.&lt;/author&gt;&lt;author&gt;Schaumburger, J.&lt;/author&gt;&lt;author&gt;Rath, B.&lt;/author&gt;&lt;author&gt;Lüring, C.&lt;/author&gt;&lt;author&gt;Tingart, M.&lt;/author&gt;&lt;author&gt;Grifka, J.&lt;/author&gt;&lt;/authors&gt;&lt;/contributors&gt;&lt;auth-address&gt;Sportklinik Stuttgart, Taubenheimstr. 8, 70372 Stuttgart, Germany&amp;#xD;Department of Orthopaedic, University of Regensburg, Regensburg, Germany&amp;#xD;Department of Orthopaedic, University of Aachen, Aachen, Germany&lt;/auth-address&gt;&lt;titles&gt;&lt;title&gt;Infusion, core decompression, or infusion following core decompression in the treatment of bone edema syndrome and early avascular osteonecrosis of the femoral head&lt;/title&gt;&lt;secondary-title&gt;Rheumatology International&lt;/secondary-title&gt;&lt;/titles&gt;&lt;periodical&gt;&lt;full-title&gt;Rheumatology International&lt;/full-title&gt;&lt;/periodical&gt;&lt;pages&gt;1561-1565&lt;/pages&gt;&lt;volume&gt;33&lt;/volume&gt;&lt;number&gt;6&lt;/number&gt;&lt;keywords&gt;&lt;keyword&gt;Bone marrow edema&lt;/keyword&gt;&lt;keyword&gt;Core decompression&lt;/keyword&gt;&lt;keyword&gt;Iloprost&lt;/keyword&gt;&lt;keyword&gt;Osteonecrosis&lt;/keyword&gt;&lt;/keywords&gt;&lt;dates&gt;&lt;year&gt;2013&lt;/year&gt;&lt;/dates&gt;&lt;work-type&gt;Article&lt;/work-type&gt;&lt;urls&gt;&lt;related-urls&gt;&lt;url&gt;https://www.scopus.com/inward/record.uri?eid=2-s2.0-84878707017&amp;amp;doi=10.1007%2fs00296-012-2597-8&amp;amp;partnerID=40&amp;amp;md5=3321ec5615c991b7f8f19ed28c9925d2&lt;/url&gt;&lt;/related-urls&gt;&lt;/urls&gt;&lt;electronic-resource-num&gt;10.1007/s00296-012-2597-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DA3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396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D253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8927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5B2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6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1FB4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DD1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 (66%) M</w:t>
            </w:r>
          </w:p>
          <w:p w14:paraId="4FAE3AC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4 (34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ECE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</w:tr>
      <w:tr w:rsidR="00CE1E3B" w:rsidRPr="00D86D9F" w14:paraId="1BDFE97F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D10D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Beltran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eltran&lt;/Author&gt;&lt;Year&gt;1990&lt;/Year&gt;&lt;RecNum&gt;6&lt;/RecNum&gt;&lt;DisplayText&gt;[29]&lt;/DisplayText&gt;&lt;record&gt;&lt;rec-number&gt;6&lt;/rec-number&gt;&lt;foreign-keys&gt;&lt;key app="EN" db-id="xrsrdprrrs2999e9vprp5xfcttzxfrd99202" timestamp="1552758960"&gt;6&lt;/key&gt;&lt;/foreign-keys&gt;&lt;ref-type name="Journal Article"&gt;17&lt;/ref-type&gt;&lt;contributors&gt;&lt;authors&gt;&lt;author&gt;Beltran, J.&lt;/author&gt;&lt;author&gt;Knight, C. T.&lt;/author&gt;&lt;author&gt;Zuelzer, W. A.&lt;/author&gt;&lt;author&gt;Morgan, J. P.&lt;/author&gt;&lt;author&gt;Shwendeman, L. J.&lt;/author&gt;&lt;author&gt;Chandnani, V. P.&lt;/author&gt;&lt;author&gt;Mosure, J. C.&lt;/author&gt;&lt;author&gt;Shaffer, P. B.&lt;/author&gt;&lt;/authors&gt;&lt;/contributors&gt;&lt;auth-address&gt;Department of Radiology, Ohio State University Hospitals, Columbus 43210.&lt;/auth-address&gt;&lt;titles&gt;&lt;title&gt;Core decompression for avascular necrosis of the femoral head: correlation between long-term results and preoperative MR staging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533-6&lt;/pages&gt;&lt;volume&gt;175&lt;/volume&gt;&lt;number&gt;2&lt;/number&gt;&lt;edition&gt;1990/05/01&lt;/edition&gt;&lt;keywords&gt;&lt;keyword&gt;Adult&lt;/keyword&gt;&lt;keyword&gt;Female&lt;/keyword&gt;&lt;keyword&gt;Femur Head/pathology&lt;/keyword&gt;&lt;keyword&gt;Femur Head Necrosis/diagnosis/*pathology/surgery&lt;/keyword&gt;&lt;keyword&gt;Follow-Up Studies&lt;/keyword&gt;&lt;keyword&gt;Humans&lt;/keyword&gt;&lt;keyword&gt;*Magnetic Resonance Imaging&lt;/keyword&gt;&lt;keyword&gt;Male&lt;/keyword&gt;&lt;keyword&gt;Middle Aged&lt;/keyword&gt;&lt;/keywords&gt;&lt;dates&gt;&lt;year&gt;1990&lt;/year&gt;&lt;pub-dates&gt;&lt;date&gt;May&lt;/date&gt;&lt;/pub-dates&gt;&lt;/dates&gt;&lt;isbn&gt;0033-8419 (Print)&amp;#xD;0033-8419&lt;/isbn&gt;&lt;accession-num&gt;2326478&lt;/accession-num&gt;&lt;urls&gt;&lt;/urls&gt;&lt;electronic-resource-num&gt;10.1148/radiology.175.2.2326478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BCC2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3583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3FB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8A5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52E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(Simple Drilling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7CC4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44BEE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5 (60%) M</w:t>
            </w:r>
          </w:p>
          <w:p w14:paraId="5F91D3A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0 (40%) F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D67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91.6% Corticosteroids, 8.4% idiopathic, </w:t>
            </w:r>
          </w:p>
        </w:tc>
      </w:tr>
      <w:tr w:rsidR="00CE1E3B" w:rsidRPr="00D86D9F" w14:paraId="49B27C7F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8061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Bi 2019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Bi&lt;/Author&gt;&lt;Year&gt;2019&lt;/Year&gt;&lt;RecNum&gt;126&lt;/RecNum&gt;&lt;DisplayText&gt;[30]&lt;/DisplayText&gt;&lt;record&gt;&lt;rec-number&gt;126&lt;/rec-number&gt;&lt;foreign-keys&gt;&lt;key app="EN" db-id="xrsrdprrrs2999e9vprp5xfcttzxfrd99202" timestamp="1585951520"&gt;126&lt;/key&gt;&lt;/foreign-keys&gt;&lt;ref-type name="Journal Article"&gt;17&lt;/ref-type&gt;&lt;contributors&gt;&lt;authors&gt;&lt;author&gt;Bi, B.&lt;/author&gt;&lt;author&gt;Zhang, S.&lt;/author&gt;&lt;author&gt;Zhao, Y.&lt;/author&gt;&lt;/authors&gt;&lt;/contributors&gt;&lt;auth-address&gt;Orthopaedic Department, The Affiliated Hospital of Qingdao University, Wutaishan Road No. 1677, Huangdao District, Qingdao, Shandong Province, China.&amp;#xD;Department of Orthopaedic Surgery, Yantaishan Hospital, Jiefang Road No. 91, Yantai, Shandong Province, China.&amp;#xD;Department of Osteoarthropathy, Yantaishan Hospital, No. 91, Jiefang Road, Yantai, 264001, Shandong Province, China. zhaoyuchizyc@163.com.&lt;/auth-address&gt;&lt;titles&gt;&lt;title&gt;The effect of robot-navigation-assisted core decompression on early stage osteonecrosis of the femoral head&lt;/title&gt;&lt;secondary-title&gt;J Orthop Surg Res&lt;/secondary-title&gt;&lt;alt-title&gt;Journal of orthopaedic surgery and research&lt;/alt-title&gt;&lt;/titles&gt;&lt;periodical&gt;&lt;full-title&gt;J Orthop Surg Res&lt;/full-title&gt;&lt;abbr-1&gt;Journal of orthopaedic surgery and research&lt;/abbr-1&gt;&lt;/periodical&gt;&lt;alt-periodical&gt;&lt;full-title&gt;J Orthop Surg Res&lt;/full-title&gt;&lt;abbr-1&gt;Journal of orthopaedic surgery and research&lt;/abbr-1&gt;&lt;/alt-periodical&gt;&lt;pages&gt;375&lt;/pages&gt;&lt;volume&gt;14&lt;/volume&gt;&lt;number&gt;1&lt;/number&gt;&lt;edition&gt;2019/11/23&lt;/edition&gt;&lt;keywords&gt;&lt;keyword&gt;Avascular necrosis of the femoral head&lt;/keyword&gt;&lt;keyword&gt;Core decompression&lt;/keyword&gt;&lt;keyword&gt;Robot navigation&lt;/keyword&gt;&lt;/keywords&gt;&lt;dates&gt;&lt;year&gt;2019&lt;/year&gt;&lt;pub-dates&gt;&lt;date&gt;Nov 21&lt;/date&gt;&lt;/pub-dates&gt;&lt;/dates&gt;&lt;isbn&gt;1749-799x&lt;/isbn&gt;&lt;accession-num&gt;31752950&lt;/accession-num&gt;&lt;urls&gt;&lt;/urls&gt;&lt;custom2&gt;PMC6868870&lt;/custom2&gt;&lt;electronic-resource-num&gt;10.1186/s13018-019-1437-x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30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01E0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BB2EF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5C62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21B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7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2317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CD with trephine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br/>
              <w:t>of 10mm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F7CD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C7A7F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15 (75%) M, 5 (2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19E7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N/A</w:t>
            </w:r>
          </w:p>
        </w:tc>
      </w:tr>
      <w:tr w:rsidR="00CE1E3B" w:rsidRPr="00D86D9F" w14:paraId="3103438B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EFC3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Bozic 199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ozic&lt;/Author&gt;&lt;Year&gt;1999&lt;/Year&gt;&lt;RecNum&gt;8&lt;/RecNum&gt;&lt;DisplayText&gt;[31]&lt;/DisplayText&gt;&lt;record&gt;&lt;rec-number&gt;8&lt;/rec-number&gt;&lt;foreign-keys&gt;&lt;key app="EN" db-id="xrsrdprrrs2999e9vprp5xfcttzxfrd99202" timestamp="1552759061"&gt;8&lt;/key&gt;&lt;/foreign-keys&gt;&lt;ref-type name="Journal Article"&gt;17&lt;/ref-type&gt;&lt;contributors&gt;&lt;authors&gt;&lt;author&gt;Bozic, K. J.&lt;/author&gt;&lt;author&gt;Zurakowski, D.&lt;/author&gt;&lt;author&gt;Thornhill, T. S.&lt;/author&gt;&lt;/authors&gt;&lt;/contributors&gt;&lt;auth-address&gt;Harvard Combined Orthopaedic Surgery, Harvard Medical School, Boston, Massachusetts 02114, USA.&lt;/auth-address&gt;&lt;titles&gt;&lt;title&gt;Survivorship analysis of hips treated with core decompression for nontraumatic osteonecrosis of the femoral head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200-9&lt;/pages&gt;&lt;volume&gt;81&lt;/volume&gt;&lt;number&gt;2&lt;/number&gt;&lt;edition&gt;1999/03/12&lt;/edition&gt;&lt;keywords&gt;&lt;keyword&gt;Adult&lt;/keyword&gt;&lt;keyword&gt;Aged&lt;/keyword&gt;&lt;keyword&gt;Aged, 80 and over&lt;/keyword&gt;&lt;keyword&gt;*Decompression, Surgical/methods&lt;/keyword&gt;&lt;keyword&gt;Female&lt;/keyword&gt;&lt;keyword&gt;Femur Head Necrosis/etiology/*surgery&lt;/keyword&gt;&lt;keyword&gt;Follow-Up Studies&lt;/keyword&gt;&lt;keyword&gt;Humans&lt;/keyword&gt;&lt;keyword&gt;Male&lt;/keyword&gt;&lt;keyword&gt;Middle Aged&lt;/keyword&gt;&lt;keyword&gt;Severity of Illness Index&lt;/keyword&gt;&lt;keyword&gt;Time Factors&lt;/keyword&gt;&lt;keyword&gt;Treatment Outcome&lt;/keyword&gt;&lt;/keywords&gt;&lt;dates&gt;&lt;year&gt;1999&lt;/year&gt;&lt;pub-dates&gt;&lt;date&gt;Feb&lt;/date&gt;&lt;/pub-dates&gt;&lt;/dates&gt;&lt;isbn&gt;0021-9355 (Print)&amp;#xD;0021-9355&lt;/isbn&gt;&lt;accession-num&gt;10073583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88E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8F6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4B80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05E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385A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Simple Drilling 8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C030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C304E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1 (62%) M</w:t>
            </w:r>
          </w:p>
          <w:p w14:paraId="1865EC3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 (3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4BA1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8.5% corticosteroid, 14.8% alcohol,12.9% Idiopathic</w:t>
            </w:r>
          </w:p>
        </w:tc>
      </w:tr>
      <w:tr w:rsidR="00CE1E3B" w:rsidRPr="00D86D9F" w14:paraId="3F4B51A0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00C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hen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Chen&lt;/Author&gt;&lt;Year&gt;2016&lt;/Year&gt;&lt;RecNum&gt;7&lt;/RecNum&gt;&lt;DisplayText&gt;[32]&lt;/DisplayText&gt;&lt;record&gt;&lt;rec-number&gt;7&lt;/rec-number&gt;&lt;foreign-keys&gt;&lt;key app="EN" db-id="xrsrdprrrs2999e9vprp5xfcttzxfrd99202" timestamp="1552759056"&gt;7&lt;/key&gt;&lt;/foreign-keys&gt;&lt;ref-type name="Journal Article"&gt;17&lt;/ref-type&gt;&lt;contributors&gt;&lt;authors&gt;&lt;author&gt;Chen, Q.&lt;/author&gt;&lt;author&gt;Qian, L.&lt;/author&gt;&lt;author&gt;Zhang, L.&lt;/author&gt;&lt;author&gt;Wang, D. S.&lt;/author&gt;&lt;author&gt;Pan, Q.&lt;/author&gt;&lt;author&gt;Wu, Q. M.&lt;/author&gt;&lt;author&gt;He, M.&lt;/author&gt;&lt;author&gt;Jin, Y.&lt;/author&gt;&lt;author&gt;Chen, Y.&lt;/author&gt;&lt;author&gt;Huang, R. H.&lt;/author&gt;&lt;author&gt;Zhai, Y.&lt;/author&gt;&lt;author&gt;Luo, J. Y.&lt;/author&gt;&lt;author&gt;Liao, D.&lt;/author&gt;&lt;author&gt;Xiao, Y.&lt;/author&gt;&lt;author&gt;Sunwen, Y. M.&lt;/author&gt;&lt;/authors&gt;&lt;/contributors&gt;&lt;auth-address&gt;Department of Pain Medicine, Orthopedics Hospital of Guizhou Province, Guiyang, China&lt;/auth-address&gt;&lt;titles&gt;&lt;title&gt;Core decompression combined with superselective arterial infusion in treating early nontraumatic osteonecrosis of femoral head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0281-10288&lt;/pages&gt;&lt;volume&gt;9&lt;/volume&gt;&lt;number&gt;6&lt;/number&gt;&lt;keywords&gt;&lt;keyword&gt;Arterial infusion&lt;/keyword&gt;&lt;keyword&gt;Core decompression&lt;/keyword&gt;&lt;keyword&gt;Osteonecrosis&lt;/keyword&gt;&lt;keyword&gt;Pain&lt;/keyword&gt;&lt;/keywords&gt;&lt;dates&gt;&lt;year&gt;2016&lt;/year&gt;&lt;/dates&gt;&lt;work-type&gt;Article&lt;/work-type&gt;&lt;urls&gt;&lt;related-urls&gt;&lt;url&gt;https://www.scopus.com/inward/record.uri?eid=2-s2.0-84977138603&amp;amp;partnerID=40&amp;amp;md5=391de01db55647eb08fb0b51ab91725a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2DC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001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69E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F26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91C5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3.5 mm solid core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A43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F326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6 (62%) M</w:t>
            </w:r>
          </w:p>
          <w:p w14:paraId="2074EDE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 (3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8268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50% corticosteroid, 31% alcohol, 19% idiopathic </w:t>
            </w:r>
          </w:p>
        </w:tc>
      </w:tr>
      <w:tr w:rsidR="00CE1E3B" w:rsidRPr="00D86D9F" w14:paraId="7A4F3EEF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74AA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lasse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Classen&lt;/Author&gt;&lt;Year&gt;2017&lt;/Year&gt;&lt;RecNum&gt;9&lt;/RecNum&gt;&lt;DisplayText&gt;[33]&lt;/DisplayText&gt;&lt;record&gt;&lt;rec-number&gt;9&lt;/rec-number&gt;&lt;foreign-keys&gt;&lt;key app="EN" db-id="xrsrdprrrs2999e9vprp5xfcttzxfrd99202" timestamp="1552759083"&gt;9&lt;/key&gt;&lt;/foreign-keys&gt;&lt;ref-type name="Journal Article"&gt;17&lt;/ref-type&gt;&lt;contributors&gt;&lt;authors&gt;&lt;author&gt;Classen, T.&lt;/author&gt;&lt;author&gt;Warwas, S.&lt;/author&gt;&lt;author&gt;Jäger, M.&lt;/author&gt;&lt;author&gt;Landgraeber, S.&lt;/author&gt;&lt;/authors&gt;&lt;/contributors&gt;&lt;auth-address&gt;Department of Orthopaedics, University of Duisburg–Essen, Germany&lt;/auth-address&gt;&lt;titles&gt;&lt;title&gt;Two-year follow-up after advanced core decompression&lt;/title&gt;&lt;secondary-title&gt;Journal of Tissue Engineering and Regenerative Medicine&lt;/secondary-title&gt;&lt;/titles&gt;&lt;periodical&gt;&lt;full-title&gt;Journal of Tissue Engineering and Regenerative Medicine&lt;/full-title&gt;&lt;/periodical&gt;&lt;pages&gt;1308-1314&lt;/pages&gt;&lt;volume&gt;11&lt;/volume&gt;&lt;number&gt;4&lt;/number&gt;&lt;keywords&gt;&lt;keyword&gt;artificial bone graft&lt;/keyword&gt;&lt;keyword&gt;avascular necrosis&lt;/keyword&gt;&lt;keyword&gt;bone regeneration&lt;/keyword&gt;&lt;keyword&gt;core decompression&lt;/keyword&gt;&lt;keyword&gt;joint preservation&lt;/keyword&gt;&lt;keyword&gt;resorbable synthetic bone substitute&lt;/keyword&gt;&lt;/keywords&gt;&lt;dates&gt;&lt;year&gt;2017&lt;/year&gt;&lt;/dates&gt;&lt;work-type&gt;Article&lt;/work-type&gt;&lt;urls&gt;&lt;related-urls&gt;&lt;url&gt;https://www.scopus.com/inward/record.uri?eid=2-s2.0-85017271764&amp;amp;doi=10.1002%2fterm.2056&amp;amp;partnerID=40&amp;amp;md5=898502dc459e752876913f1db5c69543&lt;/url&gt;&lt;/related-urls&gt;&lt;/urls&gt;&lt;electronic-resource-num&gt;10.1002/term.2056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6E4B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145B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E29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3FF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349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cannulated 9 mm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E44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DDBF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3 (72%) M</w:t>
            </w:r>
          </w:p>
          <w:p w14:paraId="4E99D3A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7 (2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BE9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% corticosteroid, 10% alcohol, 12% nicotine, 45% idiopathic</w:t>
            </w:r>
          </w:p>
        </w:tc>
      </w:tr>
      <w:tr w:rsidR="00CE1E3B" w:rsidRPr="00D86D9F" w14:paraId="7BDC421B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562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ruzpardos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FAD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F58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0E3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643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5EF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F78F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1F0F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 (74%) M</w:t>
            </w:r>
          </w:p>
          <w:p w14:paraId="52C14F2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 (26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4B2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1.6% Corticosteroids, 26.3% Alcohol, 31.6% Idiopathic</w:t>
            </w:r>
          </w:p>
        </w:tc>
      </w:tr>
      <w:tr w:rsidR="00CE1E3B" w:rsidRPr="00D86D9F" w14:paraId="1F47E11B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1059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Etemadifar 2014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Etemadifar&lt;/Author&gt;&lt;Year&gt;2014&lt;/Year&gt;&lt;RecNum&gt;11&lt;/RecNum&gt;&lt;DisplayText&gt;[35]&lt;/DisplayText&gt;&lt;record&gt;&lt;rec-number&gt;11&lt;/rec-number&gt;&lt;foreign-keys&gt;&lt;key app="EN" db-id="xrsrdprrrs2999e9vprp5xfcttzxfrd99202" timestamp="1552759093"&gt;11&lt;/key&gt;&lt;/foreign-keys&gt;&lt;ref-type name="Journal Article"&gt;17&lt;/ref-type&gt;&lt;contributors&gt;&lt;authors&gt;&lt;author&gt;Etemadifar, M.&lt;/author&gt;&lt;author&gt;Kooskzari, M.&lt;/author&gt;&lt;author&gt;Khalilollah, N.&lt;/author&gt;&lt;author&gt;Ali, M. K.&lt;/author&gt;&lt;author&gt;Mahsa, B.&lt;/author&gt;&lt;/authors&gt;&lt;/contributors&gt;&lt;auth-address&gt;Associate Professor, Faculty of Medicine, Isfahan University of Medical Sciences, Isfahan, Iran.&amp;#xD;Orthopedics Resident, Faculty of Medicine, Isfahan University of Medical Sciences, Isfahan, Iran.&amp;#xD;Master&amp;apos;s, Epidemiology, Faculty of Medicine, Isfahan University of Medical Sciences, Isfahan, Iran.&amp;#xD;Cardiovascular Diseases Resident, Faculty of Medicine, Isfahan University of Medical Sciences, Isfahan, Iran.&lt;/auth-address&gt;&lt;titles&gt;&lt;title&gt;The results of core decompression treatment in patients with avascular necrosis of femoral head in patients at Isfahan City educational hospitals in 2010-2011&lt;/title&gt;&lt;secondary-title&gt;Adv Biomed Res&lt;/secondary-title&gt;&lt;alt-title&gt;Advanced biomedical research&lt;/alt-title&gt;&lt;/titles&gt;&lt;periodical&gt;&lt;full-title&gt;Adv Biomed Res&lt;/full-title&gt;&lt;abbr-1&gt;Advanced biomedical research&lt;/abbr-1&gt;&lt;/periodical&gt;&lt;alt-periodical&gt;&lt;full-title&gt;Adv Biomed Res&lt;/full-title&gt;&lt;abbr-1&gt;Advanced biomedical research&lt;/abbr-1&gt;&lt;/alt-periodical&gt;&lt;pages&gt;93&lt;/pages&gt;&lt;volume&gt;3&lt;/volume&gt;&lt;edition&gt;2014/05/07&lt;/edition&gt;&lt;keywords&gt;&lt;keyword&gt;Avascular necrosis of femoral head&lt;/keyword&gt;&lt;keyword&gt;core decompression surgery&lt;/keyword&gt;&lt;keyword&gt;corticosteroids&lt;/keyword&gt;&lt;/keywords&gt;&lt;dates&gt;&lt;year&gt;2014&lt;/year&gt;&lt;/dates&gt;&lt;isbn&gt;2277-9175 (Print)&amp;#xD;2277-9175&lt;/isbn&gt;&lt;accession-num&gt;24800182&lt;/accession-num&gt;&lt;urls&gt;&lt;/urls&gt;&lt;custom2&gt;PMC4007334&lt;/custom2&gt;&lt;electronic-resource-num&gt;10.4103/2277-9175.129363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339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E0C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3A5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B02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E0B3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small</w:t>
            </w:r>
            <w:r w:rsidRPr="00A73A73">
              <w:rPr>
                <w:rFonts w:ascii="Candara" w:hAnsi="Candara"/>
                <w:color w:val="000000"/>
                <w:lang w:val="en-US"/>
              </w:rPr>
              <w:softHyphen/>
              <w:t xml:space="preserve"> diameter dril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0CA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E07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 (41%) M</w:t>
            </w:r>
          </w:p>
          <w:p w14:paraId="6E4391E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3 (59%) F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D56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4.5% corticosteroids, 18% had history of drug use, 31.8% idiopathic</w:t>
            </w:r>
          </w:p>
        </w:tc>
      </w:tr>
      <w:tr w:rsidR="00CE1E3B" w:rsidRPr="00D86D9F" w14:paraId="1D31E0B4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398F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Fairbank 199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GYWlyYmFuazwvQXV0aG9yPjxZZWFyPjE5OTU8L1llYXI+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GYWlyYmFuazwvQXV0aG9yPjxZZWFyPjE5OTU8L1llYXI+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BCA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735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AEB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5B9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7B9C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imple CD with the "Ficat coring device”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F69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7BE3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 (50%) M</w:t>
            </w:r>
          </w:p>
          <w:p w14:paraId="2C4F9CA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45 (50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A008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1% corticosteroid, 21% alcohol, 9% idiopathic</w:t>
            </w:r>
          </w:p>
        </w:tc>
      </w:tr>
      <w:tr w:rsidR="00CE1E3B" w:rsidRPr="00D86D9F" w14:paraId="61C0144A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627B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lastRenderedPageBreak/>
              <w:t>Gangji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HYW5namk8L0F1dGhvcj48WWVhcj4yMDExPC9ZZWFyPjxS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840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EA20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148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F500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770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imple CD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613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902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 (47%) M</w:t>
            </w:r>
          </w:p>
          <w:p w14:paraId="074E678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0 (53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6C92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4% corticosteroid, 8% alcohol, 8% idiopathic</w:t>
            </w:r>
          </w:p>
        </w:tc>
      </w:tr>
      <w:tr w:rsidR="00CE1E3B" w:rsidRPr="00D86D9F" w14:paraId="77964B69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75864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Arial"/>
                <w:color w:val="000000"/>
                <w:sz w:val="24"/>
                <w:szCs w:val="24"/>
                <w:lang w:val="en-US"/>
              </w:rPr>
              <w:t>Haberal 2019</w:t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begin">
                <w:fldData xml:space="preserve">PEVuZE5vdGU+PENpdGU+PEF1dGhvcj5IYWJlcmFsPC9BdXRob3I+PFllYXI+MjAxODwvWWVhcj48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 w:cs="Arial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 w:cs="Arial"/>
                <w:color w:val="000000"/>
                <w:lang w:val="en-US"/>
              </w:rPr>
              <w:fldChar w:fldCharType="begin">
                <w:fldData xml:space="preserve">PEVuZE5vdGU+PENpdGU+PEF1dGhvcj5IYWJlcmFsPC9BdXRob3I+PFllYXI+MjAxODwvWWVhcj48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 w:cs="Arial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 w:cs="Arial"/>
                <w:color w:val="000000"/>
                <w:lang w:val="en-US"/>
              </w:rPr>
            </w:r>
            <w:r>
              <w:rPr>
                <w:rFonts w:ascii="Candara" w:hAnsi="Candara" w:cs="Arial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 w:cs="Arial"/>
                <w:color w:val="000000"/>
                <w:lang w:val="en-US"/>
              </w:rPr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Arial"/>
                <w:noProof/>
                <w:color w:val="000000"/>
                <w:lang w:val="en-US"/>
              </w:rPr>
              <w:t>[38]</w:t>
            </w:r>
            <w:r w:rsidRPr="00A73A73">
              <w:rPr>
                <w:rFonts w:ascii="Candara" w:hAnsi="Candara" w:cs="Arial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B153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D6B14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1EBBB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D4AC3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7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EEE9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de-DE"/>
              </w:rPr>
            </w:pPr>
            <w:r w:rsidRPr="00A73A73">
              <w:rPr>
                <w:rFonts w:ascii="Candara" w:hAnsi="Candara" w:cs="Calibri"/>
                <w:color w:val="000000"/>
                <w:lang w:val="de-DE"/>
              </w:rPr>
              <w:t>CD multiple drilling, 2.5 mm Kirschner wir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32D8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45E8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14 (64%) M, 8 (36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D363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100% - solid organ transplantation</w:t>
            </w:r>
          </w:p>
        </w:tc>
      </w:tr>
      <w:tr w:rsidR="00CE1E3B" w:rsidRPr="00D86D9F" w14:paraId="0CE583BF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022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Hauzeur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IYXV6ZXVyPC9BdXRob3I+PFllYXI+MjAxODwvWWVhcj48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EB6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DFE8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029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805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E79A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CB7C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3B0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 (68%) M</w:t>
            </w:r>
          </w:p>
          <w:p w14:paraId="5508F8E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6 (32%) F 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241D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6% Corticosteroids, 30% Alcohol, 14% Idiopathic</w:t>
            </w:r>
          </w:p>
        </w:tc>
      </w:tr>
      <w:tr w:rsidR="00CE1E3B" w:rsidRPr="00D86D9F" w14:paraId="43237943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BDC4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Hernigou 201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Hernigou&lt;/Author&gt;&lt;Year&gt;2018&lt;/Year&gt;&lt;RecNum&gt;15&lt;/RecNum&gt;&lt;DisplayText&gt;[40]&lt;/DisplayText&gt;&lt;record&gt;&lt;rec-number&gt;15&lt;/rec-number&gt;&lt;foreign-keys&gt;&lt;key app="EN" db-id="xrsrdprrrs2999e9vprp5xfcttzxfrd99202" timestamp="1552759375"&gt;15&lt;/key&gt;&lt;/foreign-keys&gt;&lt;ref-type name="Journal Article"&gt;17&lt;/ref-type&gt;&lt;contributors&gt;&lt;authors&gt;&lt;author&gt;Hernigou, P.&lt;/author&gt;&lt;author&gt;Dubory, A.&lt;/author&gt;&lt;author&gt;Homma, Y.&lt;/author&gt;&lt;author&gt;Guissou, I.&lt;/author&gt;&lt;author&gt;Lachaniette, C. H. F.&lt;/author&gt;&lt;author&gt;Chevallier, N.&lt;/author&gt;&lt;author&gt;Rouard, H.&lt;/author&gt;&lt;/authors&gt;&lt;/contributors&gt;&lt;titles&gt;&lt;title&gt;Cell therapy versus simultaneous contralateral decompression in symptomatic corticosteroid osteonecrosis: a thirty year follow-up prospective randomized study of one hundred and twenty five adult patients&lt;/title&gt;&lt;secondary-title&gt;International Orthopaedics&lt;/secondary-title&gt;&lt;/titles&gt;&lt;periodical&gt;&lt;full-title&gt;Int Orthop&lt;/full-title&gt;&lt;abbr-1&gt;International orthopaedics&lt;/abbr-1&gt;&lt;/periodical&gt;&lt;pages&gt;1639-1649&lt;/pages&gt;&lt;volume&gt;42&lt;/volume&gt;&lt;number&gt;7&lt;/number&gt;&lt;dates&gt;&lt;year&gt;2018&lt;/year&gt;&lt;pub-dates&gt;&lt;date&gt;Jul&lt;/date&gt;&lt;/pub-dates&gt;&lt;/dates&gt;&lt;isbn&gt;0341-2695&lt;/isbn&gt;&lt;accession-num&gt;WOS:000436405000029&lt;/accession-num&gt;&lt;urls&gt;&lt;related-urls&gt;&lt;url&gt;&amp;lt;Go to ISI&amp;gt;://WOS:000436405000029&lt;/url&gt;&lt;/related-urls&gt;&lt;/urls&gt;&lt;electronic-resource-num&gt;10.1007/s00264-018-3941-8&lt;/electronic-resource-num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4C5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762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00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C03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E15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748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 3 mm diameter trephine (trocar of Mazabraud, Collin, Franc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592D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4C73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8 (62%) M</w:t>
            </w:r>
          </w:p>
          <w:p w14:paraId="2BF1D715" w14:textId="77777777" w:rsidR="00CE1E3B" w:rsidRPr="00A73A73" w:rsidRDefault="00CE1E3B" w:rsidP="00415B74">
            <w:pPr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    47 (3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0B6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 corticosteroids</w:t>
            </w:r>
          </w:p>
        </w:tc>
      </w:tr>
      <w:tr w:rsidR="00CE1E3B" w:rsidRPr="00D86D9F" w14:paraId="54F9A409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FC92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Iorio 199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Jb3JpbzwvQXV0aG9yPjxZZWFyPjE5OTg8L1llYXI+PFJl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Jb3JpbzwvQXV0aG9yPjxZZWFyPjE5OTg8L1llYXI+PFJl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671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836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5E1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164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DEB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Simple Drilling 5, 8, 10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DC8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1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E0C86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1 (91%) M</w:t>
            </w:r>
          </w:p>
          <w:p w14:paraId="1EC361D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 (9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99E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8% Corticosteroids, 9% trauma, 3% alcohol, 24% idiopathic</w:t>
            </w:r>
          </w:p>
        </w:tc>
      </w:tr>
      <w:tr w:rsidR="00CE1E3B" w:rsidRPr="00D86D9F" w14:paraId="042163F7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DB0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Israelite 200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Israelite&lt;/Author&gt;&lt;Year&gt;2005&lt;/Year&gt;&lt;RecNum&gt;17&lt;/RecNum&gt;&lt;DisplayText&gt;[42]&lt;/DisplayText&gt;&lt;record&gt;&lt;rec-number&gt;17&lt;/rec-number&gt;&lt;foreign-keys&gt;&lt;key app="EN" db-id="xrsrdprrrs2999e9vprp5xfcttzxfrd99202" timestamp="1552759399"&gt;17&lt;/key&gt;&lt;/foreign-keys&gt;&lt;ref-type name="Journal Article"&gt;17&lt;/ref-type&gt;&lt;contributors&gt;&lt;authors&gt;&lt;author&gt;Israelite, C.&lt;/author&gt;&lt;author&gt;Nelson, C. L.&lt;/author&gt;&lt;author&gt;Ziarani, C. F.&lt;/author&gt;&lt;author&gt;Abboud, J. A.&lt;/author&gt;&lt;author&gt;Landa, J.&lt;/author&gt;&lt;author&gt;Steinberg, M. E.&lt;/author&gt;&lt;/authors&gt;&lt;/contributors&gt;&lt;auth-address&gt;Department of Orthopaedic Surgery, University of Pennsylvania School of Medicine, Philadelphia, PA 19104, USA.&lt;/auth-address&gt;&lt;titles&gt;&lt;title&gt;Bilateral core decompression for osteonecrosis of the femoral head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285-90&lt;/pages&gt;&lt;volume&gt;441&lt;/volume&gt;&lt;edition&gt;2005/12/07&lt;/edition&gt;&lt;keywords&gt;&lt;keyword&gt;Adult&lt;/keyword&gt;&lt;keyword&gt;*Arthroplasty, Replacement, Hip&lt;/keyword&gt;&lt;keyword&gt;Decompression, Surgical/*methods&lt;/keyword&gt;&lt;keyword&gt;Female&lt;/keyword&gt;&lt;keyword&gt;Femur Head Necrosis/diagnostic imaging/*surgery&lt;/keyword&gt;&lt;keyword&gt;Follow-Up Studies&lt;/keyword&gt;&lt;keyword&gt;Hip Joint/diagnostic imaging/surgery&lt;/keyword&gt;&lt;keyword&gt;Humans&lt;/keyword&gt;&lt;keyword&gt;Male&lt;/keyword&gt;&lt;keyword&gt;Postoperative Complications&lt;/keyword&gt;&lt;keyword&gt;Radiography&lt;/keyword&gt;&lt;keyword&gt;Retrospective Studies&lt;/keyword&gt;&lt;keyword&gt;Treatment Outcome&lt;/keyword&gt;&lt;/keywords&gt;&lt;dates&gt;&lt;year&gt;2005&lt;/year&gt;&lt;pub-dates&gt;&lt;date&gt;Dec&lt;/date&gt;&lt;/pub-dates&gt;&lt;/dates&gt;&lt;isbn&gt;0009-921X (Print)&amp;#xD;0009-921x&lt;/isbn&gt;&lt;accession-num&gt;16331016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DEC7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1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94C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552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BC89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C8E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334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AB9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A62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</w:tr>
      <w:tr w:rsidR="00CE1E3B" w:rsidRPr="00D86D9F" w14:paraId="5A6A6FE1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B1F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Ito 2003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Ito&lt;/Author&gt;&lt;Year&gt;2003&lt;/Year&gt;&lt;RecNum&gt;18&lt;/RecNum&gt;&lt;DisplayText&gt;[43]&lt;/DisplayText&gt;&lt;record&gt;&lt;rec-number&gt;18&lt;/rec-number&gt;&lt;foreign-keys&gt;&lt;key app="EN" db-id="xrsrdprrrs2999e9vprp5xfcttzxfrd99202" timestamp="1552759490"&gt;18&lt;/key&gt;&lt;/foreign-keys&gt;&lt;ref-type name="Journal Article"&gt;17&lt;/ref-type&gt;&lt;contributors&gt;&lt;authors&gt;&lt;author&gt;Ito, H.&lt;/author&gt;&lt;author&gt;Matsuno, T.&lt;/author&gt;&lt;author&gt;Omizu, N.&lt;/author&gt;&lt;author&gt;Aoki, Y.&lt;/author&gt;&lt;author&gt;Minami, A.&lt;/author&gt;&lt;/authors&gt;&lt;/contributors&gt;&lt;auth-address&gt;Department of Orthopaedic Surgery, Asahikawa Medical College, Midorigaoka Higashi, Japan.&lt;/auth-address&gt;&lt;titles&gt;&lt;title&gt;Mid-term prognosis of non-traumatic osteonecrosis of the femoral head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796-801&lt;/pages&gt;&lt;volume&gt;85&lt;/volume&gt;&lt;number&gt;6&lt;/number&gt;&lt;edition&gt;2003/08/23&lt;/edition&gt;&lt;keywords&gt;&lt;keyword&gt;Adult&lt;/keyword&gt;&lt;keyword&gt;Disease Progression&lt;/keyword&gt;&lt;keyword&gt;Female&lt;/keyword&gt;&lt;keyword&gt;*Femur Head Necrosis/mortality/pathology/surgery&lt;/keyword&gt;&lt;keyword&gt;Follow-Up Studies&lt;/keyword&gt;&lt;keyword&gt;Humans&lt;/keyword&gt;&lt;keyword&gt;Magnetic Resonance Imaging&lt;/keyword&gt;&lt;keyword&gt;Male&lt;/keyword&gt;&lt;keyword&gt;Middle Aged&lt;/keyword&gt;&lt;keyword&gt;Proportional Hazards Models&lt;/keyword&gt;&lt;keyword&gt;Prospective Studies&lt;/keyword&gt;&lt;keyword&gt;Risk Factors&lt;/keyword&gt;&lt;keyword&gt;Survival Rate&lt;/keyword&gt;&lt;keyword&gt;Treatment Outcome&lt;/keyword&gt;&lt;/keywords&gt;&lt;dates&gt;&lt;year&gt;2003&lt;/year&gt;&lt;pub-dates&gt;&lt;date&gt;Aug&lt;/date&gt;&lt;/pub-dates&gt;&lt;/dates&gt;&lt;isbn&gt;0301-620X (Print)&amp;#xD;0301-620x&lt;/isbn&gt;&lt;accession-num&gt;12931794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B27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240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4B4C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EB6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2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F396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A32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98E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8(24%) M</w:t>
            </w:r>
          </w:p>
          <w:p w14:paraId="318AEDA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59 (76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CC5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5% Corticosteroids, 16.6% alcohol ,7.7% idiopathic</w:t>
            </w:r>
          </w:p>
        </w:tc>
      </w:tr>
      <w:tr w:rsidR="00CE1E3B" w:rsidRPr="00D86D9F" w14:paraId="3F2EE2FB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301E0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Kang 201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Kang&lt;/Author&gt;&lt;Year&gt;2012&lt;/Year&gt;&lt;RecNum&gt;19&lt;/RecNum&gt;&lt;DisplayText&gt;[44]&lt;/DisplayText&gt;&lt;record&gt;&lt;rec-number&gt;19&lt;/rec-number&gt;&lt;foreign-keys&gt;&lt;key app="EN" db-id="xrsrdprrrs2999e9vprp5xfcttzxfrd99202" timestamp="1552759512"&gt;19&lt;/key&gt;&lt;/foreign-keys&gt;&lt;ref-type name="Electronic Article"&gt;43&lt;/ref-type&gt;&lt;contributors&gt;&lt;authors&gt;&lt;author&gt;Kang, P&lt;/author&gt;&lt;author&gt;Pei, F&lt;/author&gt;&lt;author&gt;Shen, B&lt;/author&gt;&lt;author&gt;Zhou, Z&lt;/author&gt;&lt;author&gt;Yang, J&lt;/author&gt;&lt;/authors&gt;&lt;/contributors&gt;&lt;titles&gt;&lt;title&gt;Are the results of multiple drilling and alendronate for osteonecrosis of the femoral head better than those of multiple drilling? A pilot study&lt;/title&gt;&lt;secondary-title&gt;Joint, bone, spine&lt;/secondary-title&gt;&lt;/titles&gt;&lt;periodical&gt;&lt;full-title&gt;Joint, bone, spine&lt;/full-title&gt;&lt;/periodical&gt;&lt;pages&gt;67-72&lt;/pages&gt;&lt;volume&gt;79&lt;/volume&gt;&lt;number&gt;1&lt;/number&gt;&lt;keywords&gt;&lt;keyword&gt;adult&lt;/keyword&gt;&lt;keyword&gt;article&lt;/keyword&gt;&lt;keyword&gt;comparative study&lt;/keyword&gt;&lt;keyword&gt;controlled study&lt;/keyword&gt;&lt;keyword&gt;decompression&lt;/keyword&gt;&lt;keyword&gt;drill&lt;/keyword&gt;&lt;keyword&gt;female&lt;/keyword&gt;&lt;keyword&gt;femur head necrosis/dt [Drug Therapy]&lt;/keyword&gt;&lt;keyword&gt;femur head necrosis/et [Etiology]&lt;/keyword&gt;&lt;keyword&gt;femur head necrosis/si [Side Effect]&lt;/keyword&gt;&lt;keyword&gt;femur head necrosis/su [Surgery]&lt;/keyword&gt;&lt;keyword&gt;follow up&lt;/keyword&gt;&lt;keyword&gt;Harris hip score&lt;/keyword&gt;&lt;keyword&gt;human&lt;/keyword&gt;&lt;keyword&gt;major clinical study&lt;/keyword&gt;&lt;keyword&gt;male&lt;/keyword&gt;&lt;keyword&gt;risk reduction&lt;/keyword&gt;&lt;keyword&gt;systemic therapy&lt;/keyword&gt;&lt;keyword&gt;treatment outcome&lt;/keyword&gt;&lt;keyword&gt;alendronic acid/dt [Drug Therapy]&lt;/keyword&gt;&lt;keyword&gt;steroid/ae [Adverse Drug Reaction]&lt;/keyword&gt;&lt;/keywords&gt;&lt;dates&gt;&lt;year&gt;2012&lt;/year&gt;&lt;/dates&gt;&lt;accession-num&gt;CN-01019026&lt;/accession-num&gt;&lt;work-type&gt;Journal: Article&lt;/work-type&gt;&lt;urls&gt;&lt;related-urls&gt;&lt;url&gt;http://cochranelibrary-wiley.com/o/cochrane/clcentral/articles/026/CN-01019026/frame.html&lt;/url&gt;&lt;/related-urls&gt;&lt;/urls&gt;&lt;electronic-resource-num&gt;10.1016/j.jbspin.2011.02.020&lt;/electronic-resource-num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BC0DF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0453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D1C6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168CD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2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7270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small-diameter dril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1717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B67B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35 (67%) M, </w:t>
            </w:r>
          </w:p>
          <w:p w14:paraId="6C606087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7 (32.7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FEB3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9.8% Corticosteroids, 37.3% alcohol ,2.8% idiopathic</w:t>
            </w:r>
          </w:p>
        </w:tc>
      </w:tr>
      <w:tr w:rsidR="00CE1E3B" w:rsidRPr="00D86D9F" w14:paraId="46B7ECBD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9BBE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Kang 2018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begin">
                <w:fldData xml:space="preserve">PEVuZE5vdGU+PENpdGU+PEF1dGhvcj5LYW5nPC9BdXRob3I+PFllYXI+MjAxODwvWWVhcj48UmVj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 w:cs="Calibri"/>
                <w:color w:val="000000"/>
                <w:lang w:val="en-US"/>
              </w:rPr>
            </w:r>
            <w:r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 w:cs="Calibri"/>
                <w:color w:val="000000"/>
                <w:lang w:val="en-US"/>
              </w:rPr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45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725B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5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FEF4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8DB7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6C5D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FF2F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CD with Trephine over 2.0-mm K-wire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67EB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4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C84E6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8 (76%) M, 12 (24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664A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24 (45%) idiopathic, 19 (36%) alcohol, 5 (9%) corticosteroids</w:t>
            </w:r>
          </w:p>
        </w:tc>
      </w:tr>
      <w:tr w:rsidR="00CE1E3B" w:rsidRPr="00D86D9F" w14:paraId="0FA00D32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EFE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Kristensen 199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Kristensen&lt;/Author&gt;&lt;Year&gt;1991&lt;/Year&gt;&lt;RecNum&gt;20&lt;/RecNum&gt;&lt;DisplayText&gt;[46]&lt;/DisplayText&gt;&lt;record&gt;&lt;rec-number&gt;20&lt;/rec-number&gt;&lt;foreign-keys&gt;&lt;key app="EN" db-id="xrsrdprrrs2999e9vprp5xfcttzxfrd99202" timestamp="1552759534"&gt;20&lt;/key&gt;&lt;/foreign-keys&gt;&lt;ref-type name="Journal Article"&gt;17&lt;/ref-type&gt;&lt;contributors&gt;&lt;authors&gt;&lt;author&gt;Kristensen, K. D.&lt;/author&gt;&lt;author&gt;Pedersen, N. W.&lt;/author&gt;&lt;author&gt;Kiaer, T.&lt;/author&gt;&lt;author&gt;Starklint, H.&lt;/author&gt;&lt;/authors&gt;&lt;/contributors&gt;&lt;auth-address&gt;Department of Orthopedics, Odense University Hospital, Denmark.&lt;/auth-address&gt;&lt;titles&gt;&lt;title&gt;Core decompression in femoral head osteonecrosis. 18 Stage I hips followed up for 1-5 year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113-4&lt;/pages&gt;&lt;volume&gt;62&lt;/volume&gt;&lt;number&gt;2&lt;/number&gt;&lt;edition&gt;1991/04/01&lt;/edition&gt;&lt;keywords&gt;&lt;keyword&gt;Adult&lt;/keyword&gt;&lt;keyword&gt;Aged&lt;/keyword&gt;&lt;keyword&gt;Female&lt;/keyword&gt;&lt;keyword&gt;Femur Head Necrosis/diagnostic imaging/*surgery&lt;/keyword&gt;&lt;keyword&gt;Follow-Up Studies&lt;/keyword&gt;&lt;keyword&gt;Humans&lt;/keyword&gt;&lt;keyword&gt;Male&lt;/keyword&gt;&lt;keyword&gt;Middle Aged&lt;/keyword&gt;&lt;keyword&gt;Prospective Studies&lt;/keyword&gt;&lt;keyword&gt;Radiography&lt;/keyword&gt;&lt;/keywords&gt;&lt;dates&gt;&lt;year&gt;1991&lt;/year&gt;&lt;pub-dates&gt;&lt;date&gt;Apr&lt;/date&gt;&lt;/pub-dates&gt;&lt;/dates&gt;&lt;isbn&gt;0001-6470 (Print)&amp;#xD;0001-6470&lt;/isbn&gt;&lt;accession-num&gt;2014718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DB5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8C8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CA2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E8C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F31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Simple Drilling 4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75E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EF92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 (50%) M</w:t>
            </w:r>
          </w:p>
          <w:p w14:paraId="0B7A923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7 (50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87AE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 w:bidi="he-IL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 Idiopathic</w:t>
            </w:r>
          </w:p>
        </w:tc>
      </w:tr>
      <w:tr w:rsidR="00CE1E3B" w:rsidRPr="00D86D9F" w14:paraId="4D87514D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F4D5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akshminarayana  2019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Lakshminarayana&lt;/Author&gt;&lt;Year&gt;2019&lt;/Year&gt;&lt;RecNum&gt;138&lt;/RecNum&gt;&lt;DisplayText&gt;[47]&lt;/DisplayText&gt;&lt;record&gt;&lt;rec-number&gt;138&lt;/rec-number&gt;&lt;foreign-keys&gt;&lt;key app="EN" db-id="xrsrdprrrs2999e9vprp5xfcttzxfrd99202" timestamp="1586042234"&gt;138&lt;/key&gt;&lt;/foreign-keys&gt;&lt;ref-type name="Journal Article"&gt;17&lt;/ref-type&gt;&lt;contributors&gt;&lt;authors&gt;&lt;author&gt;Lakshminarayana, S.&lt;/author&gt;&lt;author&gt;Dhammi, I.&lt;/author&gt;&lt;author&gt;Jain, A.&lt;/author&gt;&lt;author&gt;Bhayana, H.&lt;/author&gt;&lt;author&gt;Kumar, S.&lt;/author&gt;&lt;author&gt;Anshuman, R.&lt;/author&gt;&lt;/authors&gt;&lt;/contributors&gt;&lt;titles&gt;&lt;title&gt;Outcomes of core decompression with or without nonvascularized fibular grafting in avascular necrosis of femoral head: Short term followup study&lt;/title&gt;&lt;secondary-title&gt;Indian Journal of Orthopaedics&lt;/secondary-title&gt;&lt;/titles&gt;&lt;periodical&gt;&lt;full-title&gt;Indian Journal of Orthopaedics&lt;/full-title&gt;&lt;/periodical&gt;&lt;pages&gt;420-425&lt;/pages&gt;&lt;volume&gt;53&lt;/volume&gt;&lt;number&gt;3&lt;/number&gt;&lt;dates&gt;&lt;year&gt;2019&lt;/year&gt;&lt;/dates&gt;&lt;work-type&gt;Article&lt;/work-type&gt;&lt;urls&gt;&lt;related-urls&gt;&lt;url&gt;https://www.scopus.com/inward/record.uri?eid=2-s2.0-85065234403&amp;amp;doi=10.4103%2fortho.IJOrtho_310_18&amp;amp;partnerID=40&amp;amp;md5=36f35bd5b13d8f5f86933ec09b3fab10&lt;/url&gt;&lt;/related-urls&gt;&lt;/urls&gt;&lt;electronic-resource-num&gt;10.4103/ortho.IJOrtho_310_1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47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55AA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1CC5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8C61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44C6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5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2A1B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CD (8 mm) reamer of dynamic hip screw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4744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E67A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9F2" w14:textId="77777777" w:rsidR="00CE1E3B" w:rsidRPr="00D86D9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N/A (no separate data for CD only)</w:t>
            </w:r>
          </w:p>
        </w:tc>
      </w:tr>
      <w:tr w:rsidR="00CE1E3B" w:rsidRPr="00D86D9F" w14:paraId="2F9056D9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6CD2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austen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austen&lt;/Author&gt;&lt;Year&gt;1990&lt;/Year&gt;&lt;RecNum&gt;21&lt;/RecNum&gt;&lt;DisplayText&gt;[48]&lt;/DisplayText&gt;&lt;record&gt;&lt;rec-number&gt;21&lt;/rec-number&gt;&lt;foreign-keys&gt;&lt;key app="EN" db-id="xrsrdprrrs2999e9vprp5xfcttzxfrd99202" timestamp="1552759578"&gt;21&lt;/key&gt;&lt;/foreign-keys&gt;&lt;ref-type name="Journal Article"&gt;17&lt;/ref-type&gt;&lt;contributors&gt;&lt;authors&gt;&lt;author&gt;Lausten, G. S.&lt;/author&gt;&lt;author&gt;Mathiesen, B.&lt;/author&gt;&lt;/authors&gt;&lt;/contributors&gt;&lt;auth-address&gt;University of Copenhagen Department of Orthopedics, Rigshospitalet, Denmark.&lt;/auth-address&gt;&lt;titles&gt;&lt;title&gt;Core decompression for femoral head necrosis. Prospective study of 28 patient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507-11&lt;/pages&gt;&lt;volume&gt;61&lt;/volume&gt;&lt;number&gt;6&lt;/number&gt;&lt;edition&gt;1990/12/01&lt;/edition&gt;&lt;keywords&gt;&lt;keyword&gt;Adult&lt;/keyword&gt;&lt;keyword&gt;Biopsy/methods&lt;/keyword&gt;&lt;keyword&gt;Female&lt;/keyword&gt;&lt;keyword&gt;Femur Head/surgery&lt;/keyword&gt;&lt;keyword&gt;Femur Head Necrosis/diagnostic imaging/*surgery&lt;/keyword&gt;&lt;keyword&gt;Hip Prosthesis&lt;/keyword&gt;&lt;keyword&gt;Humans&lt;/keyword&gt;&lt;keyword&gt;Male&lt;/keyword&gt;&lt;keyword&gt;Middle Aged&lt;/keyword&gt;&lt;keyword&gt;Prognosis&lt;/keyword&gt;&lt;keyword&gt;Prospective Studies&lt;/keyword&gt;&lt;keyword&gt;Radiography&lt;/keyword&gt;&lt;/keywords&gt;&lt;dates&gt;&lt;year&gt;1990&lt;/year&gt;&lt;pub-dates&gt;&lt;date&gt;Dec&lt;/date&gt;&lt;/pub-dates&gt;&lt;/dates&gt;&lt;isbn&gt;0001-6470 (Print)&amp;#xD;0001-6470&lt;/isbn&gt;&lt;accession-num&gt;2281757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B39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CB8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675B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3F6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372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lightly conical 3-mm cannul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DA4F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653D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5 (89%) M</w:t>
            </w:r>
          </w:p>
          <w:p w14:paraId="344B9B2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3 (10.7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A6F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3.3% Corticosteroids, 36.6% alcohol ,20% idiopathic</w:t>
            </w:r>
          </w:p>
        </w:tc>
      </w:tr>
      <w:tr w:rsidR="00CE1E3B" w:rsidRPr="00D86D9F" w14:paraId="2D5929AD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A0D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armonth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earmonth&lt;/Author&gt;&lt;Year&gt;1990&lt;/Year&gt;&lt;RecNum&gt;22&lt;/RecNum&gt;&lt;DisplayText&gt;[49]&lt;/DisplayText&gt;&lt;record&gt;&lt;rec-number&gt;22&lt;/rec-number&gt;&lt;foreign-keys&gt;&lt;key app="EN" db-id="xrsrdprrrs2999e9vprp5xfcttzxfrd99202" timestamp="1552759589"&gt;22&lt;/key&gt;&lt;/foreign-keys&gt;&lt;ref-type name="Journal Article"&gt;17&lt;/ref-type&gt;&lt;contributors&gt;&lt;authors&gt;&lt;author&gt;Learmonth, I. D.&lt;/author&gt;&lt;author&gt;Maloon, S.&lt;/author&gt;&lt;author&gt;Dall, G.&lt;/author&gt;&lt;/authors&gt;&lt;/contributors&gt;&lt;auth-address&gt;Princess Alice Orthopaedic Hospital, Cape Town, Republic of South Africa.&lt;/auth-address&gt;&lt;titles&gt;&lt;title&gt;Core decompression for early atraumatic osteonecrosis of the femoral head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387-90&lt;/pages&gt;&lt;volume&gt;72&lt;/volume&gt;&lt;number&gt;3&lt;/number&gt;&lt;edition&gt;1990/05/01&lt;/edition&gt;&lt;keywords&gt;&lt;keyword&gt;Adult&lt;/keyword&gt;&lt;keyword&gt;Female&lt;/keyword&gt;&lt;keyword&gt;Femur Head/surgery&lt;/keyword&gt;&lt;keyword&gt;Femur Head Necrosis/diagnostic imaging/physiopathology/*surgery&lt;/keyword&gt;&lt;keyword&gt;Follow-Up Studies&lt;/keyword&gt;&lt;keyword&gt;Humans&lt;/keyword&gt;&lt;keyword&gt;Male&lt;/keyword&gt;&lt;keyword&gt;Middle Aged&lt;/keyword&gt;&lt;keyword&gt;Pressure&lt;/keyword&gt;&lt;keyword&gt;Radiography&lt;/keyword&gt;&lt;/keywords&gt;&lt;dates&gt;&lt;year&gt;1990&lt;/year&gt;&lt;pub-dates&gt;&lt;date&gt;May&lt;/date&gt;&lt;/pub-dates&gt;&lt;/dates&gt;&lt;isbn&gt;0301-620X (Print)&amp;#xD;0301-620x&lt;/isbn&gt;&lt;accession-num&gt;2341433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3CE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B5C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365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C87C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F30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D with 10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1DB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F3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1 (65%) M</w:t>
            </w:r>
          </w:p>
          <w:p w14:paraId="7E1CB14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1 (3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AF5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2% corticosteroids, 50% alcohol</w:t>
            </w:r>
          </w:p>
        </w:tc>
      </w:tr>
      <w:tr w:rsidR="00CE1E3B" w:rsidRPr="00D86D9F" w14:paraId="143116BC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08FBD" w14:textId="77777777" w:rsidR="00CE1E3B" w:rsidRPr="006223AD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de-DE"/>
              </w:rPr>
            </w:pPr>
            <w:r w:rsidRPr="006223AD">
              <w:rPr>
                <w:rFonts w:ascii="Candara" w:hAnsi="Candara"/>
                <w:color w:val="000000"/>
                <w:lang w:val="de-DE"/>
              </w:rPr>
              <w:t>Li, Je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MaTwvQXV0aG9yPjxZZWFyPjIwMTc8L1llYXI+PFJlY051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MaTwvQXV0aG9yPjxZZWFyPjIwMTc8L1llYXI+PFJlY051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20D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00D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3A6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7CC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AAD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small-diameter using a 3</w:t>
            </w:r>
            <w:r w:rsidRPr="00A73A73">
              <w:rPr>
                <w:rFonts w:ascii="Candara" w:hAnsi="Candara"/>
                <w:color w:val="000000"/>
                <w:lang w:val="en-US"/>
              </w:rPr>
              <w:noBreakHyphen/>
              <w:t>mm Kirschner wir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D2D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9E87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8 (53%) M</w:t>
            </w:r>
          </w:p>
          <w:p w14:paraId="34C86B8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6 (47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BC4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.6% Corticosteroids, 43.8% Alcohol, 22.4% Idiopathic</w:t>
            </w:r>
          </w:p>
        </w:tc>
      </w:tr>
      <w:tr w:rsidR="00CE1E3B" w:rsidRPr="00D86D9F" w14:paraId="0224D91C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F87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lastRenderedPageBreak/>
              <w:t>Maniwa 200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aniwa&lt;/Author&gt;&lt;Year&gt;2000&lt;/Year&gt;&lt;RecNum&gt;25&lt;/RecNum&gt;&lt;DisplayText&gt;[51]&lt;/DisplayText&gt;&lt;record&gt;&lt;rec-number&gt;25&lt;/rec-number&gt;&lt;foreign-keys&gt;&lt;key app="EN" db-id="xrsrdprrrs2999e9vprp5xfcttzxfrd99202" timestamp="1552759626"&gt;25&lt;/key&gt;&lt;/foreign-keys&gt;&lt;ref-type name="Journal Article"&gt;17&lt;/ref-type&gt;&lt;contributors&gt;&lt;authors&gt;&lt;author&gt;Maniwa, S.&lt;/author&gt;&lt;author&gt;Nishikori, T.&lt;/author&gt;&lt;author&gt;Furukawa, S.&lt;/author&gt;&lt;author&gt;Kajitani, K.&lt;/author&gt;&lt;author&gt;Iwata, A.&lt;/author&gt;&lt;author&gt;Nishikawa, U.&lt;/author&gt;&lt;author&gt;Ochi, M.&lt;/author&gt;&lt;/authors&gt;&lt;/contributors&gt;&lt;auth-address&gt;Department of Orthopedics, Shimane Medical University, Izumo, Japan. smaniwa@shimane-med.ac.jp&lt;/auth-address&gt;&lt;titles&gt;&lt;title&gt;Evaluation of core decompression for early osteonecrosis of the femoral head&lt;/title&gt;&lt;secondary-title&gt;Arch Orthop Trauma Surg&lt;/secondary-title&gt;&lt;alt-title&gt;Archives of orthopaedic and trauma surgery&lt;/alt-title&gt;&lt;/titles&gt;&lt;periodical&gt;&lt;full-title&gt;Arch Orthop Trauma Surg&lt;/full-title&gt;&lt;abbr-1&gt;Archives of orthopaedic and trauma surgery&lt;/abbr-1&gt;&lt;/periodical&gt;&lt;alt-periodical&gt;&lt;full-title&gt;Arch Orthop Trauma Surg&lt;/full-title&gt;&lt;abbr-1&gt;Archives of orthopaedic and trauma surgery&lt;/abbr-1&gt;&lt;/alt-periodical&gt;&lt;pages&gt;241-4&lt;/pages&gt;&lt;volume&gt;120&lt;/volume&gt;&lt;number&gt;5-6&lt;/number&gt;&lt;edition&gt;2000/06/15&lt;/edition&gt;&lt;keywords&gt;&lt;keyword&gt;Adult&lt;/keyword&gt;&lt;keyword&gt;Aged&lt;/keyword&gt;&lt;keyword&gt;Arthroplasty, Replacement, Hip&lt;/keyword&gt;&lt;keyword&gt;*Decompression, Surgical&lt;/keyword&gt;&lt;keyword&gt;Female&lt;/keyword&gt;&lt;keyword&gt;Femur Head Necrosis/diagnosis/etiology/*surgery&lt;/keyword&gt;&lt;keyword&gt;Follow-Up Studies&lt;/keyword&gt;&lt;keyword&gt;Humans&lt;/keyword&gt;&lt;keyword&gt;Male&lt;/keyword&gt;&lt;keyword&gt;Middle Aged&lt;/keyword&gt;&lt;keyword&gt;Postoperative Complications/diagnosis/surgery&lt;/keyword&gt;&lt;keyword&gt;Reoperation&lt;/keyword&gt;&lt;keyword&gt;Treatment Outcome&lt;/keyword&gt;&lt;/keywords&gt;&lt;dates&gt;&lt;year&gt;2000&lt;/year&gt;&lt;/dates&gt;&lt;isbn&gt;0936-8051 (Print)&amp;#xD;0936-8051&lt;/isbn&gt;&lt;accession-num&gt;10853887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189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1C6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C8A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86B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CB80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-mm trephining devic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C79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F14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 (47.3%) M</w:t>
            </w:r>
          </w:p>
          <w:p w14:paraId="199BDDF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0 (52.7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87A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6.1% Corticosteroids, 34.6% idiopathic, 3.8% Alcohol, 3.8% trauma</w:t>
            </w:r>
          </w:p>
        </w:tc>
      </w:tr>
      <w:tr w:rsidR="00CE1E3B" w:rsidRPr="00D86D9F" w14:paraId="45CDB849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9B1C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arkel 199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YXJrZWw8L0F1dGhvcj48WWVhcj4xOTk2PC9ZZWFyPjxS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7133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EF1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113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313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7DFD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-mm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406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8E9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 (26.6%) M,</w:t>
            </w:r>
          </w:p>
          <w:p w14:paraId="0BAC917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33 (73.3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69E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44.4% Corticosteroids, 31.1% SLE, 15.5% trauma/idiopathic, 11.1% Alcohol </w:t>
            </w:r>
          </w:p>
        </w:tc>
      </w:tr>
      <w:tr w:rsidR="00CE1E3B" w:rsidRPr="00D86D9F" w14:paraId="739019D7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A6D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azières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azières&lt;/Author&gt;&lt;Year&gt;1997&lt;/Year&gt;&lt;RecNum&gt;45&lt;/RecNum&gt;&lt;DisplayText&gt;[52]&lt;/DisplayText&gt;&lt;record&gt;&lt;rec-number&gt;45&lt;/rec-number&gt;&lt;foreign-keys&gt;&lt;key app="EN" db-id="xrsrdprrrs2999e9vprp5xfcttzxfrd99202" timestamp="1552761770"&gt;45&lt;/key&gt;&lt;/foreign-keys&gt;&lt;ref-type name="Journal Article"&gt;17&lt;/ref-type&gt;&lt;contributors&gt;&lt;authors&gt;&lt;author&gt;Mazières, B.&lt;/author&gt;&lt;author&gt;Marin, F.&lt;/author&gt;&lt;author&gt;Chiron, P.&lt;/author&gt;&lt;author&gt;Moulinier, L.&lt;/author&gt;&lt;author&gt;Amigues, J. M.&lt;/author&gt;&lt;author&gt;Laroche, M.&lt;/author&gt;&lt;author&gt;Cantagrel, A.&lt;/author&gt;&lt;/authors&gt;&lt;/contributors&gt;&lt;auth-address&gt;Department of Rheumatology, University Hospital of Rangueil, Toulouse, France&amp;#xD;Department of Orthopaedic Surgery, University Hospital of Rangueil, Toulouse, France&amp;#xD;Department of Rheumatology, University Hospital of Rangueil, 31054 - Toulouse Cedex, France&lt;/auth-address&gt;&lt;titles&gt;&lt;title&gt;Influence of the volume of osteonecrosis on the outcome of core decompression of the femoral head&lt;/title&gt;&lt;secondary-title&gt;Annals of the Rheumatic Diseases&lt;/secondary-title&gt;&lt;/titles&gt;&lt;periodical&gt;&lt;full-title&gt;Annals of the Rheumatic Diseases&lt;/full-title&gt;&lt;/periodical&gt;&lt;pages&gt;747-750&lt;/pages&gt;&lt;volume&gt;56&lt;/volume&gt;&lt;number&gt;12&lt;/number&gt;&lt;dates&gt;&lt;year&gt;1997&lt;/year&gt;&lt;/dates&gt;&lt;work-type&gt;Article&lt;/work-type&gt;&lt;urls&gt;&lt;related-urls&gt;&lt;url&gt;https://www.scopus.com/inward/record.uri?eid=2-s2.0-0031424151&amp;amp;doi=10.1136%2fard.56.12.747&amp;amp;partnerID=40&amp;amp;md5=1b6d9d57241b941d41d88c0fb593f05e&lt;/url&gt;&lt;/related-urls&gt;&lt;/urls&gt;&lt;electronic-resource-num&gt;10.1136/ard.56.12.747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ED5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1C48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220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20F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577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A23A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5C8B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(88.8%) M</w:t>
            </w:r>
          </w:p>
          <w:p w14:paraId="76518CD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 (11.1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4D9B7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.8% Corticosteroids,</w:t>
            </w:r>
          </w:p>
          <w:p w14:paraId="3671119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44.4% Alcohol, </w:t>
            </w:r>
          </w:p>
          <w:p w14:paraId="2ABC3B46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.6% Both alcohol +Corticosteroids</w:t>
            </w:r>
          </w:p>
          <w:p w14:paraId="123AC47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</w:tr>
      <w:tr w:rsidR="00CE1E3B" w:rsidRPr="00D86D9F" w14:paraId="2CA7BDE6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3CAC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iao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iao&lt;/Author&gt;&lt;Year&gt;2015&lt;/Year&gt;&lt;RecNum&gt;26&lt;/RecNum&gt;&lt;DisplayText&gt;[53]&lt;/DisplayText&gt;&lt;record&gt;&lt;rec-number&gt;26&lt;/rec-number&gt;&lt;foreign-keys&gt;&lt;key app="EN" db-id="xrsrdprrrs2999e9vprp5xfcttzxfrd99202" timestamp="1552759706"&gt;26&lt;/key&gt;&lt;/foreign-keys&gt;&lt;ref-type name="Journal Article"&gt;17&lt;/ref-type&gt;&lt;contributors&gt;&lt;authors&gt;&lt;author&gt;Miao, H.&lt;/author&gt;&lt;author&gt;Ye, D.&lt;/author&gt;&lt;author&gt;Liang, W.&lt;/author&gt;&lt;author&gt;Yao, Y.&lt;/author&gt;&lt;/authors&gt;&lt;/contributors&gt;&lt;auth-address&gt;The Fourth Affiliated Hospital of Medical College, Jinan University, Guangzhou Institute of Traumatic Surgery, Guangzhou Red-Cross Hospital, Guangzhou, 510220, China.&lt;/auth-address&gt;&lt;titles&gt;&lt;title&gt;Effect of Osteonecrosis Intervention Rod Versus Core Decompression Using Multiple Small Drill Holes on Early Stages of Necrosis of the Femoral Head: A Prospective Study on a Series of 60 Patients with a Minimum 1-Year-Follow-Up&lt;/title&gt;&lt;secondary-title&gt;Open Orthop J&lt;/secondary-title&gt;&lt;alt-title&gt;The open orthopaedics journal&lt;/alt-title&gt;&lt;/titles&gt;&lt;periodical&gt;&lt;full-title&gt;Open Orthop J&lt;/full-title&gt;&lt;abbr-1&gt;The open orthopaedics journal&lt;/abbr-1&gt;&lt;/periodical&gt;&lt;alt-periodical&gt;&lt;full-title&gt;Open Orthop J&lt;/full-title&gt;&lt;abbr-1&gt;The open orthopaedics journal&lt;/abbr-1&gt;&lt;/alt-periodical&gt;&lt;pages&gt;179-84&lt;/pages&gt;&lt;volume&gt;9&lt;/volume&gt;&lt;edition&gt;2015/07/15&lt;/edition&gt;&lt;keywords&gt;&lt;keyword&gt;Core decompression&lt;/keyword&gt;&lt;keyword&gt;early stage&lt;/keyword&gt;&lt;keyword&gt;intervention rod&lt;/keyword&gt;&lt;keyword&gt;multiple small drill holes&lt;/keyword&gt;&lt;keyword&gt;osteonecrosis&lt;/keyword&gt;&lt;/keywords&gt;&lt;dates&gt;&lt;year&gt;2015&lt;/year&gt;&lt;/dates&gt;&lt;isbn&gt;1874-3250 (Print)&amp;#xD;1874-3250&lt;/isbn&gt;&lt;accession-num&gt;26157535&lt;/accession-num&gt;&lt;urls&gt;&lt;/urls&gt;&lt;custom2&gt;PMC4483536&lt;/custom2&gt;&lt;electronic-resource-num&gt;10.2174/1874325001509010179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7E27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9F1E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32F7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50B52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1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F73F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3.2-mm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F70A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E1B9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 (43.3%) M</w:t>
            </w:r>
          </w:p>
          <w:p w14:paraId="15454B59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7 (56.7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8407F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0% Corticosteroids</w:t>
            </w:r>
          </w:p>
          <w:p w14:paraId="207EF8BB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7.5% idiopathic</w:t>
            </w:r>
          </w:p>
          <w:p w14:paraId="4218DCB0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2.5% Alcohol</w:t>
            </w:r>
          </w:p>
          <w:p w14:paraId="4ED7175A" w14:textId="77777777" w:rsidR="00CE1E3B" w:rsidRPr="00A73A73" w:rsidRDefault="00CE1E3B" w:rsidP="00415B74">
            <w:pPr>
              <w:jc w:val="center"/>
              <w:rPr>
                <w:rFonts w:ascii="Candara" w:hAnsi="Candara"/>
                <w:lang w:val="en-US"/>
              </w:rPr>
            </w:pPr>
          </w:p>
        </w:tc>
      </w:tr>
      <w:tr w:rsidR="00CE1E3B" w:rsidRPr="00D86D9F" w14:paraId="7DF92572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CF11A" w14:textId="77777777" w:rsidR="00CE1E3B" w:rsidRPr="00A73A73" w:rsidRDefault="00CE1E3B" w:rsidP="00415B74">
            <w:pPr>
              <w:jc w:val="center"/>
              <w:rPr>
                <w:rFonts w:ascii="Candara" w:hAnsi="Candara" w:cs="Calibri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Miyahara 2018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begin"/>
            </w:r>
            <w:r>
              <w:rPr>
                <w:rFonts w:ascii="Candara" w:hAnsi="Candara" w:cs="Calibri"/>
                <w:color w:val="000000"/>
                <w:lang w:val="en-US"/>
              </w:rPr>
              <w:instrText xml:space="preserve"> ADDIN EN.CITE &lt;EndNote&gt;&lt;Cite&gt;&lt;Author&gt;Miyahara&lt;/Author&gt;&lt;Year&gt;2018&lt;/Year&gt;&lt;RecNum&gt;128&lt;/RecNum&gt;&lt;DisplayText&gt;[54]&lt;/DisplayText&gt;&lt;record&gt;&lt;rec-number&gt;128&lt;/rec-number&gt;&lt;foreign-keys&gt;&lt;key app="EN" db-id="xrsrdprrrs2999e9vprp5xfcttzxfrd99202" timestamp="1585951522"&gt;128&lt;/key&gt;&lt;/foreign-keys&gt;&lt;ref-type name="Journal Article"&gt;17&lt;/ref-type&gt;&lt;contributors&gt;&lt;authors&gt;&lt;author&gt;Miyahara, H. S.&lt;/author&gt;&lt;author&gt;Rosa, B. B.&lt;/author&gt;&lt;author&gt;Hirata, F. Y.&lt;/author&gt;&lt;author&gt;Gurgel, H. M. C.&lt;/author&gt;&lt;author&gt;Ejnisman, L.&lt;/author&gt;&lt;author&gt;Vicente, J. R. N.&lt;/author&gt;&lt;/authors&gt;&lt;/contributors&gt;&lt;auth-address&gt;Instituto de Ortopedia e Traumatologia, Faculdade de Medicina, Universidade de Sao Paulo, Sao Paulo, SP, Brazil.&lt;/auth-address&gt;&lt;titles&gt;&lt;title&gt;What is the role of core decompression in the early stages of osteonecrosis of the femoral head? Evaluation of the surgical result by functional score and radiological follow-up&lt;/title&gt;&lt;secondary-title&gt;Rev Bras Ortop&lt;/secondary-title&gt;&lt;alt-title&gt;Revista brasileira de ortopedia&lt;/alt-title&gt;&lt;/titles&gt;&lt;periodical&gt;&lt;full-title&gt;Rev Bras Ortop&lt;/full-title&gt;&lt;abbr-1&gt;Revista brasileira de ortopedia&lt;/abbr-1&gt;&lt;/periodical&gt;&lt;alt-periodical&gt;&lt;full-title&gt;Rev Bras Ortop&lt;/full-title&gt;&lt;abbr-1&gt;Revista brasileira de ortopedia&lt;/abbr-1&gt;&lt;/alt-periodical&gt;&lt;pages&gt;537-542&lt;/pages&gt;&lt;volume&gt;53&lt;/volume&gt;&lt;number&gt;5&lt;/number&gt;&lt;edition&gt;2018/09/25&lt;/edition&gt;&lt;keywords&gt;&lt;keyword&gt;Core decompression&lt;/keyword&gt;&lt;keyword&gt;Femur head necrosis/diagnosis&lt;/keyword&gt;&lt;keyword&gt;Femur head necrosis/pathology&lt;/keyword&gt;&lt;keyword&gt;Femur head necrosis/physiopathology&lt;/keyword&gt;&lt;keyword&gt;Treatment outcome&lt;/keyword&gt;&lt;/keywords&gt;&lt;dates&gt;&lt;year&gt;2018&lt;/year&gt;&lt;pub-dates&gt;&lt;date&gt;Sep-Oct&lt;/date&gt;&lt;/pub-dates&gt;&lt;/dates&gt;&lt;isbn&gt;2255-4971 (Print)&amp;#xD;2255-4971&lt;/isbn&gt;&lt;accession-num&gt;30245991&lt;/accession-num&gt;&lt;urls&gt;&lt;/urls&gt;&lt;custom2&gt;PMC6147800&lt;/custom2&gt;&lt;electronic-resource-num&gt;10.1016/j.rboe.2018.07.013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 w:cs="Calibri"/>
                <w:noProof/>
                <w:color w:val="000000"/>
                <w:lang w:val="en-US"/>
              </w:rPr>
              <w:t>[54]</w:t>
            </w:r>
            <w:r w:rsidRPr="00A73A73">
              <w:rPr>
                <w:rFonts w:ascii="Candara" w:hAnsi="Candara" w:cs="Calibri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5666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6CBC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52E6F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0C65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6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881D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CD with cannulated 10-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791B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DFF9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11 (61%) M, 7 (39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FACB" w14:textId="77777777" w:rsidR="00CE1E3B" w:rsidRPr="00F5320F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 w:cs="Calibri"/>
                <w:color w:val="000000"/>
                <w:lang w:val="en-US"/>
              </w:rPr>
              <w:t>9 (50%) corticosteroids, 4 (22%) idiopathic</w:t>
            </w:r>
          </w:p>
        </w:tc>
      </w:tr>
      <w:tr w:rsidR="00CE1E3B" w:rsidRPr="00D86D9F" w14:paraId="7CE58B66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6F3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hanty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ohanty&lt;/Author&gt;&lt;Year&gt;2017&lt;/Year&gt;&lt;RecNum&gt;44&lt;/RecNum&gt;&lt;DisplayText&gt;[55]&lt;/DisplayText&gt;&lt;record&gt;&lt;rec-number&gt;44&lt;/rec-number&gt;&lt;foreign-keys&gt;&lt;key app="EN" db-id="xrsrdprrrs2999e9vprp5xfcttzxfrd99202" timestamp="1552760028"&gt;44&lt;/key&gt;&lt;/foreign-keys&gt;&lt;ref-type name="Journal Article"&gt;17&lt;/ref-type&gt;&lt;contributors&gt;&lt;authors&gt;&lt;author&gt;Mohanty, S. P.&lt;/author&gt;&lt;author&gt;Singh, K. A.&lt;/author&gt;&lt;author&gt;Kundangar, R.&lt;/author&gt;&lt;author&gt;Shankar, V.&lt;/author&gt;&lt;/authors&gt;&lt;/contributors&gt;&lt;auth-address&gt;Department of Orthopaedics, Kasturba Hospital, Manipal University, Manipal, Karnataka, India&lt;/auth-address&gt;&lt;titles&gt;&lt;title&gt;Management of non-traumatic avascular necrosis of the femoral head—a comparative analysis of the outcome of multiple small diameter drilling and core decompression with fibular grafting&lt;/title&gt;&lt;secondary-title&gt;Musculoskeletal Surgery&lt;/secondary-title&gt;&lt;/titles&gt;&lt;periodical&gt;&lt;full-title&gt;Musculoskeletal Surgery&lt;/full-title&gt;&lt;/periodical&gt;&lt;pages&gt;59-66&lt;/pages&gt;&lt;volume&gt;101&lt;/volume&gt;&lt;number&gt;1&lt;/number&gt;&lt;keywords&gt;&lt;keyword&gt;Avascular necrosis of femoral head&lt;/keyword&gt;&lt;keyword&gt;Core decompression&lt;/keyword&gt;&lt;keyword&gt;Fibular strut grafting&lt;/keyword&gt;&lt;keyword&gt;Multiple drilling&lt;/keyword&gt;&lt;/keywords&gt;&lt;dates&gt;&lt;year&gt;2017&lt;/year&gt;&lt;/dates&gt;&lt;work-type&gt;Article&lt;/work-type&gt;&lt;urls&gt;&lt;related-urls&gt;&lt;url&gt;https://www.scopus.com/inward/record.uri?eid=2-s2.0-85016597491&amp;amp;doi=10.1007%2fs12306-016-0431-2&amp;amp;partnerID=40&amp;amp;md5=3b6594c4be16de1a27d486f6ccfa37d1&lt;/url&gt;&lt;/related-urls&gt;&lt;/urls&gt;&lt;electronic-resource-num&gt;10.1007/s12306-016-0431-2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557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B6E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FF75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9CC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DE9D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4.5+3.5-mm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0A06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7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FA83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7 (70.8%) M</w:t>
            </w:r>
          </w:p>
          <w:p w14:paraId="659859C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7 (29.2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914C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7.8 % Corticosteroids</w:t>
            </w:r>
          </w:p>
          <w:p w14:paraId="0A07CE3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3.3 % Alcohol</w:t>
            </w:r>
          </w:p>
          <w:p w14:paraId="687E6034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68.9% Idiopathic </w:t>
            </w:r>
          </w:p>
          <w:p w14:paraId="533D976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</w:tr>
      <w:tr w:rsidR="00CE1E3B" w:rsidRPr="00D86D9F" w14:paraId="3DDF3690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D17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NzwvWWVhcj48UmVj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NzwvWWVhcj48UmVj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DEDE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22F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119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B755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2A65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8 to 10 mm Ficat biopsy cannula 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0F9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6E8B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2 (44%) M</w:t>
            </w:r>
          </w:p>
          <w:p w14:paraId="073B92C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8 (56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A72E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 % Corticosteroids</w:t>
            </w:r>
          </w:p>
          <w:p w14:paraId="09C947FC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Out of which: 39.2% - SLE</w:t>
            </w:r>
          </w:p>
          <w:p w14:paraId="09DB51D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</w:tr>
      <w:tr w:rsidR="00CE1E3B" w:rsidRPr="00D86D9F" w14:paraId="620FFEC1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D188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199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ODwvWWVhcj48UmVj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NTktNjg8L3BhZ2VzPjxudW1iZXI+MzU0PC9udW1iZXI+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ODwvWWVhcj48UmVj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NTktNjg8L3BhZ2VzPjxudW1iZXI+MzU0PC9udW1iZXI+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508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227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A1D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9BB6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7F8A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 to 10 mm Ficat biopsy cannula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C18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CA9E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32 (61.5%) M </w:t>
            </w:r>
          </w:p>
          <w:p w14:paraId="541F6D9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0 (38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3629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ticosteroids – 59%</w:t>
            </w:r>
          </w:p>
          <w:p w14:paraId="5376A9D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Alcohol – 20.5%,</w:t>
            </w:r>
          </w:p>
          <w:p w14:paraId="0A5EB357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Idiopathic – 20.5% </w:t>
            </w:r>
          </w:p>
          <w:p w14:paraId="6E12CB5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</w:tr>
      <w:tr w:rsidR="00CE1E3B" w:rsidRPr="00D86D9F" w14:paraId="544D8E2C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21D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2004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jAwNDwvWWVhcj48UmVj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jAwNDwvWWVhcj48UmVj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7BB8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DB8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92A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2C48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FBF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3-mm Steinman pi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2CA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1575C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13 (36.1%) M </w:t>
            </w:r>
          </w:p>
          <w:p w14:paraId="5CD13ED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3 (63.9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560F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ticosteroids – 59.5%</w:t>
            </w:r>
          </w:p>
          <w:p w14:paraId="6646359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lcohol – 11.9%</w:t>
            </w:r>
          </w:p>
          <w:p w14:paraId="2E834C8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moking- 26.1%</w:t>
            </w:r>
          </w:p>
          <w:p w14:paraId="7E1BD358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SLE-23.8%</w:t>
            </w:r>
          </w:p>
          <w:p w14:paraId="0C87E44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</w:p>
        </w:tc>
      </w:tr>
      <w:tr w:rsidR="00CE1E3B" w:rsidRPr="00D86D9F" w14:paraId="72A0B39B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1D0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ori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Nori&lt;/Author&gt;&lt;Year&gt;2015&lt;/Year&gt;&lt;RecNum&gt;30&lt;/RecNum&gt;&lt;DisplayText&gt;[59]&lt;/DisplayText&gt;&lt;record&gt;&lt;rec-number&gt;30&lt;/rec-number&gt;&lt;foreign-keys&gt;&lt;key app="EN" db-id="xrsrdprrrs2999e9vprp5xfcttzxfrd99202" timestamp="1552759760"&gt;30&lt;/key&gt;&lt;/foreign-keys&gt;&lt;ref-type name="Journal Article"&gt;17&lt;/ref-type&gt;&lt;contributors&gt;&lt;authors&gt;&lt;author&gt;Nori, M.&lt;/author&gt;&lt;author&gt;Marupaka, S. K.&lt;/author&gt;&lt;author&gt;Alluri, S.&lt;/author&gt;&lt;author&gt;Naseeruddin, M. D.&lt;/author&gt;&lt;author&gt;Irfan, K. A.&lt;/author&gt;&lt;author&gt;Jampala, V.&lt;/author&gt;&lt;author&gt;Apsingi, S.&lt;/author&gt;&lt;author&gt;Eachempati, K. K.&lt;/author&gt;&lt;/authors&gt;&lt;/contributors&gt;&lt;auth-address&gt;Department of Radiology, Deccan College of Medical Sciences, Hyderabad, India&amp;#xD;Department of Radiology, Princess Esra Hospital, Deccan College of Medical SciencesTelangana, India&amp;#xD;Sunshine Hospitals MadhapurTelangana, India&amp;#xD;Orthopaedics and Chief Primary and Revision Hip and Knee Replacement, Sunshine Hospitals MadhapurTelangana, India&lt;/auth-address&gt;&lt;titles&gt;&lt;title&gt;MRI evaluation of post core decompression changes in avascular necrosis of HiP&lt;/title&gt;&lt;secondary-title&gt;Journal of Clinical and Diagnostic Research&lt;/secondary-title&gt;&lt;/titles&gt;&lt;periodical&gt;&lt;full-title&gt;Journal of Clinical and Diagnostic Research&lt;/full-title&gt;&lt;/periodical&gt;&lt;pages&gt;TC04-TC08&lt;/pages&gt;&lt;volume&gt;9&lt;/volume&gt;&lt;number&gt;12&lt;/number&gt;&lt;keywords&gt;&lt;keyword&gt;AVN&lt;/keyword&gt;&lt;keyword&gt;Clinical outcome&lt;/keyword&gt;&lt;keyword&gt;Core decompression&lt;/keyword&gt;&lt;keyword&gt;Harris hipscore&lt;/keyword&gt;&lt;keyword&gt;MRI&lt;/keyword&gt;&lt;keyword&gt;Total hip arthroplasty&lt;/keyword&gt;&lt;/keywords&gt;&lt;dates&gt;&lt;year&gt;2015&lt;/year&gt;&lt;/dates&gt;&lt;work-type&gt;Article&lt;/work-type&gt;&lt;urls&gt;&lt;related-urls&gt;&lt;url&gt;https://www.scopus.com/inward/record.uri?eid=2-s2.0-84949439327&amp;amp;doi=10.7860%2fJCDR%2f2015%2f13995.6967&amp;amp;partnerID=40&amp;amp;md5=24084d1adaf9a9f14598bcb7baffae0e&lt;/url&gt;&lt;/related-urls&gt;&lt;/urls&gt;&lt;electronic-resource-num&gt;10.7860/JCDR/2015/13995.6967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A76B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879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E41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2AC6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C1DD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 mm Michele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A79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17F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 (6.6%) M</w:t>
            </w:r>
          </w:p>
          <w:p w14:paraId="3B8AC0E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8 (33.3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793E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6.6% Corticosteroids</w:t>
            </w:r>
          </w:p>
          <w:p w14:paraId="00932E1F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5% idiopathic</w:t>
            </w:r>
          </w:p>
          <w:p w14:paraId="295D12A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8.3% Alcohol </w:t>
            </w:r>
          </w:p>
        </w:tc>
      </w:tr>
      <w:tr w:rsidR="00CE1E3B" w:rsidRPr="00D86D9F" w14:paraId="7281C8E8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7361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lastRenderedPageBreak/>
              <w:t>Pepke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Pepke&lt;/Author&gt;&lt;Year&gt;2016&lt;/Year&gt;&lt;RecNum&gt;31&lt;/RecNum&gt;&lt;DisplayText&gt;[60]&lt;/DisplayText&gt;&lt;record&gt;&lt;rec-number&gt;31&lt;/rec-number&gt;&lt;foreign-keys&gt;&lt;key app="EN" db-id="xrsrdprrrs2999e9vprp5xfcttzxfrd99202" timestamp="1552759760"&gt;31&lt;/key&gt;&lt;/foreign-keys&gt;&lt;ref-type name="Journal Article"&gt;17&lt;/ref-type&gt;&lt;contributors&gt;&lt;authors&gt;&lt;author&gt;Pepke, W.&lt;/author&gt;&lt;author&gt;Kasten, P.&lt;/author&gt;&lt;author&gt;Beckmann, N. A.&lt;/author&gt;&lt;author&gt;Janicki, P.&lt;/author&gt;&lt;author&gt;Egermann, M.&lt;/author&gt;&lt;/authors&gt;&lt;/contributors&gt;&lt;auth-address&gt;Clinic for Orthopedics and Trauma Surgery, Center for Orthopedics, Trauma Surgery and Spinal Cord Injury, Heidelberg University Hospital , Germany.&amp;#xD;Orthopedic Surgery Center , Tubingen, Germany.&amp;#xD;Clinic for Orthopedics and Trauma Surgery, St. Vincenz and Elisabeth Hospital Mainz , Germany.&lt;/auth-address&gt;&lt;titles&gt;&lt;title&gt;Core Decompression and Autologous Bone Marrow Concentrate for Treatment of Femoral Head Osteonecrosis: A Randomized Prospective Study&lt;/title&gt;&lt;secondary-title&gt;Orthop Rev (Pavia)&lt;/secondary-title&gt;&lt;alt-title&gt;Orthopedic reviews&lt;/alt-title&gt;&lt;/titles&gt;&lt;periodical&gt;&lt;full-title&gt;Orthop Rev (Pavia)&lt;/full-title&gt;&lt;abbr-1&gt;Orthopedic reviews&lt;/abbr-1&gt;&lt;/periodical&gt;&lt;alt-periodical&gt;&lt;full-title&gt;Orthop Rev (Pavia)&lt;/full-title&gt;&lt;abbr-1&gt;Orthopedic reviews&lt;/abbr-1&gt;&lt;/alt-periodical&gt;&lt;pages&gt;6162&lt;/pages&gt;&lt;volume&gt;8&lt;/volume&gt;&lt;number&gt;1&lt;/number&gt;&lt;edition&gt;2016/04/27&lt;/edition&gt;&lt;keywords&gt;&lt;keyword&gt;Femoral head necrosis&lt;/keyword&gt;&lt;keyword&gt;autologous bone marrow concentrate&lt;/keyword&gt;&lt;keyword&gt;core decompression&lt;/keyword&gt;&lt;keyword&gt;mesenchymal stem cells&lt;/keyword&gt;&lt;/keywords&gt;&lt;dates&gt;&lt;year&gt;2016&lt;/year&gt;&lt;pub-dates&gt;&lt;date&gt;Mar 21&lt;/date&gt;&lt;/pub-dates&gt;&lt;/dates&gt;&lt;isbn&gt;2035-8237 (Print)&amp;#xD;2035-8164&lt;/isbn&gt;&lt;accession-num&gt;27114808&lt;/accession-num&gt;&lt;urls&gt;&lt;/urls&gt;&lt;custom2&gt;PMC4821226&lt;/custom2&gt;&lt;electronic-resource-num&gt;10.4081/or.2016.6162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B41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3EF3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B31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AC2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3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371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.0 mm K-wires were drilled &amp; then 5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CAD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979D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 (85.7%) M</w:t>
            </w:r>
          </w:p>
          <w:p w14:paraId="46BD1F0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 (14.3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23D6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% corticosteroids</w:t>
            </w:r>
          </w:p>
          <w:p w14:paraId="49D7AFD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8.3% chemotherapy</w:t>
            </w:r>
          </w:p>
        </w:tc>
      </w:tr>
      <w:tr w:rsidR="00CE1E3B" w:rsidRPr="00D86D9F" w14:paraId="715CC56F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56B8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Powell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Powell Iv&lt;/Author&gt;&lt;Year&gt;1997&lt;/Year&gt;&lt;RecNum&gt;32&lt;/RecNum&gt;&lt;DisplayText&gt;[61]&lt;/DisplayText&gt;&lt;record&gt;&lt;rec-number&gt;32&lt;/rec-number&gt;&lt;foreign-keys&gt;&lt;key app="EN" db-id="xrsrdprrrs2999e9vprp5xfcttzxfrd99202" timestamp="1552759760"&gt;32&lt;/key&gt;&lt;/foreign-keys&gt;&lt;ref-type name="Journal Article"&gt;17&lt;/ref-type&gt;&lt;contributors&gt;&lt;authors&gt;&lt;author&gt;Powell Iv, E. T.&lt;/author&gt;&lt;author&gt;Lanzer, W. L.&lt;/author&gt;&lt;author&gt;Mankey, M. G.&lt;/author&gt;&lt;/authors&gt;&lt;/contributors&gt;&lt;auth-address&gt;University of Washington, Department of Orthopaedics, Seattle, WA, United States&amp;#xD;377th Medical Group/SGOSO, 1951 Second Street SE, Kirtland AFB, NM 87117-5559, United States&lt;/auth-address&gt;&lt;titles&gt;&lt;title&gt;Core decompression for early osteonecrosis of the hip in high risk patients&lt;/title&gt;&lt;secondary-title&gt;Clinical Orthopaedics and Related Research&lt;/secondary-title&gt;&lt;/titles&gt;&lt;periodical&gt;&lt;full-title&gt;Clin Orthop Relat Res&lt;/full-title&gt;&lt;abbr-1&gt;Clinical orthopaedics and related research&lt;/abbr-1&gt;&lt;/periodical&gt;&lt;pages&gt;181-189&lt;/pages&gt;&lt;number&gt;335&lt;/number&gt;&lt;dates&gt;&lt;year&gt;1997&lt;/year&gt;&lt;/dates&gt;&lt;work-type&gt;Article&lt;/work-type&gt;&lt;urls&gt;&lt;related-urls&gt;&lt;url&gt;https://www.scopus.com/inward/record.uri?eid=2-s2.0-0031020027&amp;amp;partnerID=40&amp;amp;md5=8f8a2b5adb1426eb670677b57e2520b0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448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A57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DB0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BF56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854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-mm trephining devic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F7F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5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810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10 (45.5%) M </w:t>
            </w:r>
          </w:p>
          <w:p w14:paraId="7F77535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2 (54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3FD7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1.8% corticosteroids</w:t>
            </w:r>
          </w:p>
          <w:p w14:paraId="46D1E6DC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9% Alcohol</w:t>
            </w:r>
          </w:p>
          <w:p w14:paraId="7D9251E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4.5% Idiopathic</w:t>
            </w:r>
          </w:p>
        </w:tc>
      </w:tr>
      <w:tr w:rsidR="00CE1E3B" w:rsidRPr="00D86D9F" w14:paraId="6B087224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F2E4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adile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5CD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9986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30E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A1D4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58E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 mm + 11 mm cannulated drill bits &amp; 10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788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18805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25 (71.4%) M </w:t>
            </w:r>
          </w:p>
          <w:p w14:paraId="1EABEB7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 (28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81F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1.2% corticosteroids,15.1% Alcohol, 39.3% Idiopathic</w:t>
            </w:r>
          </w:p>
        </w:tc>
      </w:tr>
      <w:tr w:rsidR="00CE1E3B" w:rsidRPr="00D86D9F" w14:paraId="4AE4959B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FC7D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allam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xsYW08L0F1dGhvcj48WWVhcj4yMDE3PC9ZZWFyPjxS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33BA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813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1841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F6B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AEB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annulated 8 mm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176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3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35AB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32 (52.4%) M </w:t>
            </w:r>
          </w:p>
          <w:p w14:paraId="39C8888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9 (47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AB81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3.6% corticosteroids, Liver cirrhosis 18.4%, Hyperlipidemia 15.7%, 28.9% Idiopathic</w:t>
            </w:r>
          </w:p>
        </w:tc>
      </w:tr>
      <w:tr w:rsidR="00CE1E3B" w:rsidRPr="00D86D9F" w14:paraId="00D5B510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39F2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imank 199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xOTk5PC9ZZWFyPjxS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xOTk5PC9ZZWFyPjxS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BC3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CEB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6025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D45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CB32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either a 6 mm drill or an 8 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2E5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BBAC9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7 (77%) M</w:t>
            </w:r>
          </w:p>
          <w:p w14:paraId="3379A28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7 (23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42B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evere underlying disease was present in 67% (NOS)</w:t>
            </w:r>
          </w:p>
        </w:tc>
      </w:tr>
      <w:tr w:rsidR="00CE1E3B" w:rsidRPr="00D86D9F" w14:paraId="08C2A38E" w14:textId="77777777" w:rsidTr="00415B74">
        <w:trPr>
          <w:trHeight w:val="46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FD1F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imank 200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yMDAxPC9ZZWFyPjxS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aW1hbms8L0F1dGhvcj48WWVhcj4yMDAxPC9ZZWFyPjxS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13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08E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5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DB49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C4B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676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E7F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 or 3 tracks using a 6-mm drill, or</w:t>
            </w:r>
            <w:r w:rsidRPr="00A73A73">
              <w:rPr>
                <w:rFonts w:ascii="Candara" w:hAnsi="Candara"/>
                <w:color w:val="000000"/>
                <w:lang w:val="en-US"/>
              </w:rPr>
              <w:br/>
              <w:t>single track using an 8-mm trephine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806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3741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42 (76.5%) M </w:t>
            </w:r>
          </w:p>
          <w:p w14:paraId="03657CC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 (23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1833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/A</w:t>
            </w:r>
          </w:p>
        </w:tc>
      </w:tr>
      <w:tr w:rsidR="00CE1E3B" w:rsidRPr="00D86D9F" w14:paraId="5597C301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2D4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ong 200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b25nPC9BdXRob3I+PFllYXI+MjAwNzwvWWVhcj48UmVj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MzktNDY8L3BhZ2VzPjx2b2x1bWU+NDU0PC92b2x1bWU+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5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69C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8326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A8F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C62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253C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drilling using 9/64-inch Steinmann pins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5E1E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FDA4" w14:textId="77777777" w:rsidR="00CE1E3B" w:rsidRDefault="00CE1E3B" w:rsidP="00415B74">
            <w:pPr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120 (88.2%) M </w:t>
            </w:r>
          </w:p>
          <w:p w14:paraId="64674D6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6 (19.8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2280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43.5% Corticosteroids, 36.8% idiopathic, 19.6% Alcohol, </w:t>
            </w:r>
          </w:p>
        </w:tc>
      </w:tr>
      <w:tr w:rsidR="00CE1E3B" w:rsidRPr="00D86D9F" w14:paraId="043671D2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EB5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Tabatabaee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UYWJhdGFiYWVlPC9BdXRob3I+PFllYXI+MjAxNTwvWWVh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UYWJhdGFiYWVlPC9BdXRob3I+PFllYXI+MjAxNTwvWWVh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F4C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2D4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562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3A6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9ADFA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2.7 mm dril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35E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9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94FD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0 (71%) M,</w:t>
            </w:r>
          </w:p>
          <w:p w14:paraId="68F773B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 (29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24F3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7.5 % Corticosteroids, 32% idiopathic</w:t>
            </w:r>
          </w:p>
        </w:tc>
      </w:tr>
      <w:tr w:rsidR="00CE1E3B" w:rsidRPr="00D86D9F" w14:paraId="32812F65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3C5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Tooke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Tooke&lt;/Author&gt;&lt;Year&gt;1988&lt;/Year&gt;&lt;RecNum&gt;39&lt;/RecNum&gt;&lt;DisplayText&gt;[67]&lt;/DisplayText&gt;&lt;record&gt;&lt;rec-number&gt;39&lt;/rec-number&gt;&lt;foreign-keys&gt;&lt;key app="EN" db-id="xrsrdprrrs2999e9vprp5xfcttzxfrd99202" timestamp="1552759881"&gt;39&lt;/key&gt;&lt;/foreign-keys&gt;&lt;ref-type name="Journal Article"&gt;17&lt;/ref-type&gt;&lt;contributors&gt;&lt;authors&gt;&lt;author&gt;Tooke, S. M.&lt;/author&gt;&lt;author&gt;Nugent, P. J.&lt;/author&gt;&lt;author&gt;Bassett, L. W.&lt;/author&gt;&lt;author&gt;Nottingham, P.&lt;/author&gt;&lt;author&gt;Mirra, J.&lt;/author&gt;&lt;author&gt;Jinnah, R.&lt;/author&gt;&lt;/authors&gt;&lt;/contributors&gt;&lt;auth-address&gt;Division of Orthopaedic Surgery, UCLA School of Medicine.&lt;/auth-address&gt;&lt;titles&gt;&lt;title&gt;Results of core decompression for femoral head osteonecrosi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99-104&lt;/pages&gt;&lt;number&gt;228&lt;/number&gt;&lt;edition&gt;1988/03/01&lt;/edition&gt;&lt;keywords&gt;&lt;keyword&gt;Adult&lt;/keyword&gt;&lt;keyword&gt;Female&lt;/keyword&gt;&lt;keyword&gt;Femur Head Necrosis/pathology/*surgery&lt;/keyword&gt;&lt;keyword&gt;Humans&lt;/keyword&gt;&lt;keyword&gt;Male&lt;/keyword&gt;&lt;keyword&gt;Middle Aged&lt;/keyword&gt;&lt;/keywords&gt;&lt;dates&gt;&lt;year&gt;1988&lt;/year&gt;&lt;pub-dates&gt;&lt;date&gt;Mar&lt;/date&gt;&lt;/pub-dates&gt;&lt;/dates&gt;&lt;isbn&gt;0009-921X (Print)&amp;#xD;0009-921x&lt;/isbn&gt;&lt;accession-num&gt;3342594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82A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AD8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F812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AE46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80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FDF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ore Decompression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0DAC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0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BDC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4 (42.4%) M</w:t>
            </w:r>
          </w:p>
          <w:p w14:paraId="4AFBEDFC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19 (57.5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C34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72.7% Corticosteroids 18.1% Alcohol, 9% idiopathic, </w:t>
            </w:r>
          </w:p>
        </w:tc>
      </w:tr>
      <w:tr w:rsidR="00CE1E3B" w:rsidRPr="00D86D9F" w14:paraId="4733A9DD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FCC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an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an&lt;/Author&gt;&lt;Year&gt;2015&lt;/Year&gt;&lt;RecNum&gt;40&lt;/RecNum&gt;&lt;DisplayText&gt;[68]&lt;/DisplayText&gt;&lt;record&gt;&lt;rec-number&gt;40&lt;/rec-number&gt;&lt;foreign-keys&gt;&lt;key app="EN" db-id="xrsrdprrrs2999e9vprp5xfcttzxfrd99202" timestamp="1552759914"&gt;40&lt;/key&gt;&lt;/foreign-keys&gt;&lt;ref-type name="Journal Article"&gt;17&lt;/ref-type&gt;&lt;contributors&gt;&lt;authors&gt;&lt;author&gt;Yan, D.&lt;/author&gt;&lt;author&gt;Chen, L.&lt;/author&gt;&lt;author&gt;Li, Z.&lt;/author&gt;&lt;author&gt;Guo, W.&lt;/author&gt;&lt;author&gt;Sun, W.&lt;/author&gt;&lt;/authors&gt;&lt;/contributors&gt;&lt;auth-address&gt;Orthopaedics, Nanshan Hospital of Guangdong Medical College, Taoyuan Road 89, Shenzhen, Guangdon, China&amp;#xD;Orthopaedics, China-Jepan Friendship Hospital, Beijing, China&lt;/auth-address&gt;&lt;titles&gt;&lt;title&gt;Autologous mesenchymal stem cell implantation in the management of osteonecrosis of the femoral head&lt;/title&gt;&lt;secondary-title&gt;Current Orthopaedic Practice&lt;/secondary-title&gt;&lt;/titles&gt;&lt;periodical&gt;&lt;full-title&gt;Current Orthopaedic Practice&lt;/full-title&gt;&lt;/periodical&gt;&lt;pages&gt;265-268&lt;/pages&gt;&lt;volume&gt;26&lt;/volume&gt;&lt;number&gt;3&lt;/number&gt;&lt;keywords&gt;&lt;keyword&gt;femoral head&lt;/keyword&gt;&lt;keyword&gt;hip&lt;/keyword&gt;&lt;keyword&gt;Mesenchymal stem cells&lt;/keyword&gt;&lt;keyword&gt;osteonecrosis&lt;/keyword&gt;&lt;keyword&gt;treatment&lt;/keyword&gt;&lt;/keywords&gt;&lt;dates&gt;&lt;year&gt;2015&lt;/year&gt;&lt;/dates&gt;&lt;work-type&gt;Article&lt;/work-type&gt;&lt;urls&gt;&lt;related-urls&gt;&lt;url&gt;https://www.scopus.com/inward/record.uri?eid=2-s2.0-84936887699&amp;amp;doi=10.1097%2fBCO.0000000000000218&amp;amp;partnerID=40&amp;amp;md5=9f3ef49aa545d8e2b691434c00e6de48&lt;/url&gt;&lt;/related-urls&gt;&lt;/urls&gt;&lt;electronic-resource-num&gt;10.1097/BCO.0000000000000218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066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BDF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769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627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7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8DF4D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.5-mm diameter drill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65E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8CCA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0 (49%) M</w:t>
            </w:r>
          </w:p>
          <w:p w14:paraId="3242DFA6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22 (51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BAF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6.5 % Corticosteroids, 33.5% idiopathic</w:t>
            </w:r>
          </w:p>
        </w:tc>
      </w:tr>
      <w:tr w:rsidR="00CE1E3B" w:rsidRPr="00D86D9F" w14:paraId="6619EA6A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611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in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ZaW48L0F1dGhvcj48WWVhcj4yMDE2PC9ZZWFyPjxSZWNO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BF7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2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373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A820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II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8C1E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597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ultiple 3.0 mm Steinman pin drilling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9FF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2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A4FE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3 (81%) M</w:t>
            </w:r>
          </w:p>
          <w:p w14:paraId="40796B1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3 (19%) F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DD10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10% Corticosteroids, 41% Alcohol, 48.2% idiopathic</w:t>
            </w:r>
          </w:p>
        </w:tc>
      </w:tr>
      <w:tr w:rsidR="00CE1E3B" w:rsidRPr="00D86D9F" w14:paraId="78CD7005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2C6AB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Yoon 200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Yoon&lt;/Author&gt;&lt;Year&gt;2001&lt;/Year&gt;&lt;RecNum&gt;42&lt;/RecNum&gt;&lt;DisplayText&gt;[70]&lt;/DisplayText&gt;&lt;record&gt;&lt;rec-number&gt;42&lt;/rec-number&gt;&lt;foreign-keys&gt;&lt;key app="EN" db-id="xrsrdprrrs2999e9vprp5xfcttzxfrd99202" timestamp="1552759940"&gt;42&lt;/key&gt;&lt;/foreign-keys&gt;&lt;ref-type name="Journal Article"&gt;17&lt;/ref-type&gt;&lt;contributors&gt;&lt;authors&gt;&lt;author&gt;Yoon, T. R.&lt;/author&gt;&lt;author&gt;Song, E. K.&lt;/author&gt;&lt;author&gt;Rowe, S. M.&lt;/author&gt;&lt;author&gt;Park, C. H.&lt;/author&gt;&lt;/authors&gt;&lt;/contributors&gt;&lt;auth-address&gt;Department of Orthopaedic Surgery, Chonnam University Hospital, Kwangju, Korea. tryoon@chonnam.ac.kr&lt;/auth-address&gt;&lt;titles&gt;&lt;title&gt;Failure after core decompression in osteonecrosis of the femoral head&lt;/title&gt;&lt;secondary-title&gt;Int Orthop&lt;/secondary-title&gt;&lt;alt-title&gt;International orthopaedics&lt;/alt-title&gt;&lt;/titles&gt;&lt;periodical&gt;&lt;full-title&gt;Int Orthop&lt;/full-title&gt;&lt;abbr-1&gt;International orthopaedics&lt;/abbr-1&gt;&lt;/periodical&gt;&lt;alt-periodical&gt;&lt;full-title&gt;Int Orthop&lt;/full-title&gt;&lt;abbr-1&gt;International orthopaedics&lt;/abbr-1&gt;&lt;/alt-periodical&gt;&lt;pages&gt;316-8&lt;/pages&gt;&lt;volume&gt;24&lt;/volume&gt;&lt;number&gt;6&lt;/number&gt;&lt;edition&gt;2001/04/11&lt;/edition&gt;&lt;keywords&gt;&lt;keyword&gt;Adult&lt;/keyword&gt;&lt;keyword&gt;Aged&lt;/keyword&gt;&lt;keyword&gt;*Decompression, Surgical&lt;/keyword&gt;&lt;keyword&gt;Femur Head Necrosis/pathology/*surgery&lt;/keyword&gt;&lt;keyword&gt;Humans&lt;/keyword&gt;&lt;keyword&gt;Magnetic Resonance Imaging&lt;/keyword&gt;&lt;keyword&gt;Middle Aged&lt;/keyword&gt;&lt;keyword&gt;Prognosis&lt;/keyword&gt;&lt;keyword&gt;Retrospective Studies&lt;/keyword&gt;&lt;keyword&gt;Treatment Failure&lt;/keyword&gt;&lt;/keywords&gt;&lt;dates&gt;&lt;year&gt;2001&lt;/year&gt;&lt;/dates&gt;&lt;isbn&gt;0341-2695 (Print)&amp;#xD;0341-2695&lt;/isbn&gt;&lt;accession-num&gt;11294420&lt;/accession-num&gt;&lt;urls&gt;&lt;/urls&gt;&lt;custom2&gt;PMC3619933&lt;/custom2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7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C3FA7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9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29F9F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A241D9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vel IV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4E651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95%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48C0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–6 multiple cores using a 6.5-mm drill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C4015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4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733C2B" w14:textId="77777777" w:rsidR="00CE1E3B" w:rsidRPr="00A73A73" w:rsidRDefault="00CE1E3B" w:rsidP="00415B74">
            <w:pPr>
              <w:jc w:val="center"/>
              <w:rPr>
                <w:rFonts w:ascii="Candara" w:hAnsi="Candara"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31 (100%) M</w:t>
            </w:r>
          </w:p>
          <w:p w14:paraId="57D835F4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  0 (0%) F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AC6E8" w14:textId="77777777" w:rsidR="00CE1E3B" w:rsidRPr="00A73A73" w:rsidRDefault="00CE1E3B" w:rsidP="00415B74">
            <w:pPr>
              <w:jc w:val="center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 xml:space="preserve">25.6% Corticosteroids 51.2% Alcohol, 23% idiopathic, </w:t>
            </w:r>
          </w:p>
        </w:tc>
      </w:tr>
      <w:tr w:rsidR="00CE1E3B" w:rsidRPr="00D86D9F" w14:paraId="2067DB42" w14:textId="77777777" w:rsidTr="00415B74">
        <w:trPr>
          <w:trHeight w:val="486"/>
          <w:jc w:val="center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F636D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i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i/>
                <w:color w:val="000000"/>
                <w:lang w:val="en-US"/>
              </w:rPr>
              <w:lastRenderedPageBreak/>
              <w:t>Totals and Averages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6574B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ndara" w:hAnsi="Candara"/>
                <w:b/>
                <w:color w:val="000000"/>
                <w:lang w:val="en-US"/>
              </w:rPr>
              <w:t>254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6F941D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ndara" w:hAnsi="Candara"/>
                <w:b/>
                <w:color w:val="000000"/>
                <w:lang w:val="en-US"/>
              </w:rPr>
              <w:t>75.1 (weighted mean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1FB65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-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629E2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ndara" w:hAnsi="Candara"/>
                <w:b/>
                <w:color w:val="000000"/>
                <w:lang w:val="en-US"/>
              </w:rPr>
              <w:t>82%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6194ED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color w:val="000000"/>
                <w:lang w:val="en-US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B0910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Candara" w:hAnsi="Candara"/>
                <w:b/>
                <w:color w:val="000000"/>
                <w:lang w:val="en-US"/>
              </w:rPr>
              <w:t>3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770CB" w14:textId="77777777" w:rsidR="00CE1E3B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lang w:val="en-US"/>
              </w:rPr>
            </w:pPr>
            <w:r w:rsidRPr="00C714D8">
              <w:rPr>
                <w:rFonts w:ascii="Candara" w:hAnsi="Candara"/>
                <w:b/>
                <w:color w:val="000000"/>
                <w:lang w:val="en-US"/>
              </w:rPr>
              <w:t xml:space="preserve">1122 </w:t>
            </w:r>
            <w:r>
              <w:rPr>
                <w:rFonts w:ascii="Candara" w:hAnsi="Candara"/>
                <w:b/>
                <w:color w:val="000000"/>
                <w:lang w:val="en-US"/>
              </w:rPr>
              <w:t xml:space="preserve">M </w:t>
            </w:r>
            <w:r w:rsidRPr="00C714D8">
              <w:rPr>
                <w:rFonts w:ascii="Candara" w:hAnsi="Candara"/>
                <w:b/>
                <w:color w:val="000000"/>
                <w:lang w:val="en-US"/>
              </w:rPr>
              <w:t>(61.5%)</w:t>
            </w:r>
          </w:p>
          <w:p w14:paraId="786F0E9C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C714D8">
              <w:rPr>
                <w:rFonts w:ascii="Candara" w:hAnsi="Candara"/>
                <w:b/>
                <w:color w:val="000000"/>
                <w:lang w:val="en-US"/>
              </w:rPr>
              <w:t xml:space="preserve"> 702 </w:t>
            </w:r>
            <w:r>
              <w:rPr>
                <w:rFonts w:ascii="Candara" w:hAnsi="Candara"/>
                <w:b/>
                <w:color w:val="000000"/>
                <w:lang w:val="en-US"/>
              </w:rPr>
              <w:t xml:space="preserve">F </w:t>
            </w:r>
            <w:r w:rsidRPr="00C714D8">
              <w:rPr>
                <w:rFonts w:ascii="Candara" w:hAnsi="Candara"/>
                <w:b/>
                <w:color w:val="000000"/>
                <w:lang w:val="en-US"/>
              </w:rPr>
              <w:t xml:space="preserve">(38.5%)  </w:t>
            </w:r>
          </w:p>
        </w:tc>
        <w:tc>
          <w:tcPr>
            <w:tcW w:w="3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061F8" w14:textId="77777777" w:rsidR="00CE1E3B" w:rsidRDefault="00CE1E3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53.5% Corticosteroids;  </w:t>
            </w:r>
          </w:p>
          <w:p w14:paraId="590B4521" w14:textId="77777777" w:rsidR="00CE1E3B" w:rsidRPr="00A73A73" w:rsidRDefault="00CE1E3B" w:rsidP="00415B74">
            <w:pPr>
              <w:spacing w:line="276" w:lineRule="auto"/>
              <w:jc w:val="center"/>
              <w:rPr>
                <w:rFonts w:ascii="Candara" w:hAnsi="Candara"/>
                <w:b/>
                <w:color w:val="000000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 xml:space="preserve">23.1% idiopathic and 22.5% </w:t>
            </w:r>
            <w:r w:rsidRPr="00586D3A">
              <w:rPr>
                <w:rFonts w:ascii="Candara" w:hAnsi="Candara"/>
                <w:lang w:val="en-US"/>
              </w:rPr>
              <w:t>alcohol abuse</w:t>
            </w:r>
          </w:p>
        </w:tc>
      </w:tr>
      <w:tr w:rsidR="00CE1E3B" w:rsidRPr="00D86D9F" w14:paraId="4FCEC39F" w14:textId="77777777" w:rsidTr="00415B74">
        <w:trPr>
          <w:trHeight w:val="466"/>
          <w:jc w:val="center"/>
        </w:trPr>
        <w:tc>
          <w:tcPr>
            <w:tcW w:w="1491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532567" w14:textId="77777777" w:rsidR="00CE1E3B" w:rsidRPr="00A73A73" w:rsidRDefault="00CE1E3B" w:rsidP="00415B74">
            <w:pPr>
              <w:spacing w:line="480" w:lineRule="auto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Nr – number of hips; M – male; F – Female; Avg – average; N/A – not available, SLE – systemic lupus erythematosus, CD – core decompression.</w:t>
            </w:r>
          </w:p>
        </w:tc>
      </w:tr>
    </w:tbl>
    <w:p w14:paraId="4A33977B" w14:textId="77777777" w:rsidR="00CE1E3B" w:rsidRDefault="00CE1E3B" w:rsidP="00CE1E3B">
      <w:pPr>
        <w:spacing w:line="480" w:lineRule="auto"/>
        <w:jc w:val="both"/>
        <w:rPr>
          <w:rFonts w:ascii="Candara" w:hAnsi="Candara"/>
          <w:lang w:val="en-US"/>
        </w:rPr>
        <w:sectPr w:rsidR="00CE1E3B" w:rsidSect="00472B8F"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38473907" w14:textId="77777777" w:rsidR="00CE1E3B" w:rsidRDefault="00CE1E3B" w:rsidP="00CE1E3B">
      <w:pPr>
        <w:spacing w:line="480" w:lineRule="auto"/>
        <w:jc w:val="both"/>
        <w:rPr>
          <w:rFonts w:ascii="Candara" w:hAnsi="Candara"/>
          <w:lang w:val="en-US"/>
        </w:rPr>
        <w:sectPr w:rsidR="00CE1E3B" w:rsidSect="00DE3599">
          <w:type w:val="continuous"/>
          <w:pgSz w:w="16840" w:h="11900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14:paraId="5EC2D1C9" w14:textId="77777777" w:rsidR="00B077D2" w:rsidRPr="00CE1E3B" w:rsidRDefault="00B077D2" w:rsidP="00CE1E3B"/>
    <w:sectPr w:rsidR="00B077D2" w:rsidRPr="00CE1E3B" w:rsidSect="00B7611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A4603"/>
    <w:multiLevelType w:val="hybridMultilevel"/>
    <w:tmpl w:val="27A67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0F6A5A"/>
    <w:multiLevelType w:val="hybridMultilevel"/>
    <w:tmpl w:val="7E481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967963"/>
    <w:multiLevelType w:val="hybridMultilevel"/>
    <w:tmpl w:val="1694A9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F446BE"/>
    <w:multiLevelType w:val="hybridMultilevel"/>
    <w:tmpl w:val="3924A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AD0298"/>
    <w:multiLevelType w:val="hybridMultilevel"/>
    <w:tmpl w:val="4C84B8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A140BE"/>
    <w:multiLevelType w:val="hybridMultilevel"/>
    <w:tmpl w:val="2514B81A"/>
    <w:lvl w:ilvl="0" w:tplc="C2A4886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AB22FD"/>
    <w:multiLevelType w:val="hybridMultilevel"/>
    <w:tmpl w:val="0B96BE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FC7144"/>
    <w:multiLevelType w:val="hybridMultilevel"/>
    <w:tmpl w:val="3CBA1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CE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6905"/>
    <w:rsid w:val="001B7F95"/>
    <w:rsid w:val="001C14E8"/>
    <w:rsid w:val="001C4550"/>
    <w:rsid w:val="001F50D8"/>
    <w:rsid w:val="001F5AA4"/>
    <w:rsid w:val="001F62C4"/>
    <w:rsid w:val="0020277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721C0"/>
    <w:rsid w:val="00472D71"/>
    <w:rsid w:val="0049585C"/>
    <w:rsid w:val="004B02D0"/>
    <w:rsid w:val="004B3E2A"/>
    <w:rsid w:val="004B7CAB"/>
    <w:rsid w:val="004C34CF"/>
    <w:rsid w:val="004C5924"/>
    <w:rsid w:val="004D43B1"/>
    <w:rsid w:val="004D6940"/>
    <w:rsid w:val="004D6AB3"/>
    <w:rsid w:val="004E15E5"/>
    <w:rsid w:val="004E4A55"/>
    <w:rsid w:val="004F1C4D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BEE"/>
    <w:rsid w:val="0073794E"/>
    <w:rsid w:val="0074293A"/>
    <w:rsid w:val="00761B56"/>
    <w:rsid w:val="007707C1"/>
    <w:rsid w:val="007707F5"/>
    <w:rsid w:val="00773FBB"/>
    <w:rsid w:val="007742CA"/>
    <w:rsid w:val="007853CE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7E37"/>
    <w:rsid w:val="00AD3ADB"/>
    <w:rsid w:val="00AD42C6"/>
    <w:rsid w:val="00AD56F1"/>
    <w:rsid w:val="00AD7E50"/>
    <w:rsid w:val="00AF0E09"/>
    <w:rsid w:val="00AF45B4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7611C"/>
    <w:rsid w:val="00B8189A"/>
    <w:rsid w:val="00B84233"/>
    <w:rsid w:val="00BA00DE"/>
    <w:rsid w:val="00BA30A0"/>
    <w:rsid w:val="00BB30B9"/>
    <w:rsid w:val="00BB6260"/>
    <w:rsid w:val="00BC0A23"/>
    <w:rsid w:val="00BD1189"/>
    <w:rsid w:val="00BE1C0E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E1E3B"/>
    <w:rsid w:val="00CF086C"/>
    <w:rsid w:val="00D01ABC"/>
    <w:rsid w:val="00D054EF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4755D0"/>
  <w14:defaultImageDpi w14:val="32767"/>
  <w15:chartTrackingRefBased/>
  <w15:docId w15:val="{023E822A-19B8-2140-97E7-021AEF5E2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53CE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1B6905"/>
  </w:style>
  <w:style w:type="character" w:styleId="Hyperlink">
    <w:name w:val="Hyperlink"/>
    <w:basedOn w:val="DefaultParagraphFont"/>
    <w:uiPriority w:val="99"/>
    <w:unhideWhenUsed/>
    <w:rsid w:val="001B69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B690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1B6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9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905"/>
    <w:rPr>
      <w:rFonts w:ascii="Times New Roman" w:eastAsia="Times New Roman" w:hAnsi="Times New Roman" w:cs="Times New Roman"/>
      <w:sz w:val="20"/>
      <w:szCs w:val="20"/>
      <w:lang w:val="ro-R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905"/>
    <w:rPr>
      <w:rFonts w:ascii="Times New Roman" w:eastAsia="Times New Roman" w:hAnsi="Times New Roman" w:cs="Times New Roman"/>
      <w:b/>
      <w:bCs/>
      <w:sz w:val="20"/>
      <w:szCs w:val="20"/>
      <w:lang w:val="ro-RO"/>
    </w:rPr>
  </w:style>
  <w:style w:type="paragraph" w:customStyle="1" w:styleId="Title1">
    <w:name w:val="Title1"/>
    <w:basedOn w:val="Normal"/>
    <w:rsid w:val="001B6905"/>
    <w:pPr>
      <w:spacing w:before="100" w:beforeAutospacing="1" w:after="100" w:afterAutospacing="1"/>
    </w:pPr>
    <w:rPr>
      <w:lang w:val="en-GB" w:eastAsia="en-GB"/>
    </w:rPr>
  </w:style>
  <w:style w:type="paragraph" w:customStyle="1" w:styleId="desc">
    <w:name w:val="desc"/>
    <w:basedOn w:val="Normal"/>
    <w:rsid w:val="001B6905"/>
    <w:pPr>
      <w:spacing w:before="100" w:beforeAutospacing="1" w:after="100" w:afterAutospacing="1"/>
    </w:pPr>
    <w:rPr>
      <w:lang w:val="en-GB" w:eastAsia="en-GB"/>
    </w:rPr>
  </w:style>
  <w:style w:type="character" w:customStyle="1" w:styleId="apple-converted-space">
    <w:name w:val="apple-converted-space"/>
    <w:basedOn w:val="DefaultParagraphFont"/>
    <w:rsid w:val="001B6905"/>
  </w:style>
  <w:style w:type="paragraph" w:customStyle="1" w:styleId="details">
    <w:name w:val="details"/>
    <w:basedOn w:val="Normal"/>
    <w:rsid w:val="001B6905"/>
    <w:pPr>
      <w:spacing w:before="100" w:beforeAutospacing="1" w:after="100" w:afterAutospacing="1"/>
    </w:pPr>
    <w:rPr>
      <w:lang w:val="en-GB" w:eastAsia="en-GB"/>
    </w:rPr>
  </w:style>
  <w:style w:type="character" w:customStyle="1" w:styleId="jrnl">
    <w:name w:val="jrnl"/>
    <w:basedOn w:val="DefaultParagraphFont"/>
    <w:rsid w:val="001B6905"/>
  </w:style>
  <w:style w:type="paragraph" w:customStyle="1" w:styleId="links">
    <w:name w:val="links"/>
    <w:basedOn w:val="Normal"/>
    <w:rsid w:val="001B6905"/>
    <w:pPr>
      <w:spacing w:before="100" w:beforeAutospacing="1" w:after="100" w:afterAutospacing="1"/>
    </w:pPr>
    <w:rPr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BA30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178</Words>
  <Characters>52318</Characters>
  <Application>Microsoft Office Word</Application>
  <DocSecurity>0</DocSecurity>
  <Lines>435</Lines>
  <Paragraphs>122</Paragraphs>
  <ScaleCrop>false</ScaleCrop>
  <Company/>
  <LinksUpToDate>false</LinksUpToDate>
  <CharactersWithSpaces>6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8</cp:revision>
  <dcterms:created xsi:type="dcterms:W3CDTF">2019-10-17T21:23:00Z</dcterms:created>
  <dcterms:modified xsi:type="dcterms:W3CDTF">2020-08-23T10:30:00Z</dcterms:modified>
</cp:coreProperties>
</file>